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A0BCE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4B87AA84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598037C5" w14:textId="77777777" w:rsidR="0083673E" w:rsidRPr="00344D75" w:rsidRDefault="0083673E" w:rsidP="0083673E">
      <w:pPr>
        <w:spacing w:line="240" w:lineRule="auto"/>
        <w:jc w:val="center"/>
        <w:rPr>
          <w:rFonts w:ascii="Segoe UI" w:hAnsi="Segoe UI" w:cs="Segoe UI"/>
          <w:color w:val="FF0000"/>
          <w:sz w:val="20"/>
          <w:szCs w:val="20"/>
        </w:rPr>
      </w:pPr>
      <w:r w:rsidRPr="00344D75">
        <w:rPr>
          <w:rFonts w:ascii="Segoe UI" w:hAnsi="Segoe UI" w:cs="Segoe UI"/>
        </w:rPr>
        <w:t>RNA thermometers are widespread upstream of ABC transporter genes in bacteria</w:t>
      </w:r>
    </w:p>
    <w:p w14:paraId="26E862B9" w14:textId="77777777" w:rsidR="0083673E" w:rsidRDefault="0083673E" w:rsidP="0083673E">
      <w:pPr>
        <w:spacing w:line="240" w:lineRule="auto"/>
        <w:jc w:val="center"/>
        <w:rPr>
          <w:rFonts w:ascii="Segoe UI" w:hAnsi="Segoe UI" w:cs="Segoe UI"/>
          <w:color w:val="FF0000"/>
          <w:sz w:val="20"/>
          <w:szCs w:val="20"/>
        </w:rPr>
      </w:pPr>
    </w:p>
    <w:p w14:paraId="37701DBC" w14:textId="77777777" w:rsidR="0083673E" w:rsidRDefault="0083673E" w:rsidP="0083673E">
      <w:pPr>
        <w:spacing w:line="240" w:lineRule="auto"/>
        <w:jc w:val="center"/>
        <w:rPr>
          <w:rFonts w:ascii="Segoe UI" w:hAnsi="Segoe UI" w:cs="Segoe UI"/>
          <w:b/>
          <w:bCs/>
        </w:rPr>
      </w:pPr>
    </w:p>
    <w:p w14:paraId="7C2DE756" w14:textId="77777777" w:rsidR="0083673E" w:rsidRDefault="0083673E" w:rsidP="0083673E">
      <w:pPr>
        <w:spacing w:line="240" w:lineRule="auto"/>
        <w:jc w:val="center"/>
        <w:rPr>
          <w:rFonts w:ascii="Segoe UI" w:hAnsi="Segoe UI" w:cs="Segoe UI"/>
          <w:b/>
          <w:bCs/>
        </w:rPr>
      </w:pPr>
    </w:p>
    <w:p w14:paraId="727283FC" w14:textId="63317A4E" w:rsidR="0083673E" w:rsidRPr="00F065F2" w:rsidRDefault="0083673E" w:rsidP="0083673E">
      <w:pPr>
        <w:spacing w:line="240" w:lineRule="auto"/>
        <w:jc w:val="center"/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>SUPPORTING INFORMATION</w:t>
      </w:r>
    </w:p>
    <w:p w14:paraId="1D00113E" w14:textId="77777777" w:rsidR="0083673E" w:rsidRDefault="0083673E" w:rsidP="0083673E">
      <w:pPr>
        <w:jc w:val="center"/>
        <w:rPr>
          <w:rFonts w:ascii="Segoe UI" w:hAnsi="Segoe UI" w:cs="Segoe UI"/>
          <w:b/>
          <w:bCs/>
        </w:rPr>
      </w:pPr>
    </w:p>
    <w:p w14:paraId="3AC4FDB8" w14:textId="3F5AAD31" w:rsidR="0083673E" w:rsidRDefault="0083673E" w:rsidP="0083673E">
      <w:pPr>
        <w:jc w:val="center"/>
        <w:rPr>
          <w:rFonts w:ascii="Arial" w:eastAsia="Times New Roman" w:hAnsi="Arial" w:cs="Arial"/>
          <w:b/>
        </w:rPr>
      </w:pPr>
      <w:r w:rsidRPr="0083673E">
        <w:rPr>
          <w:rFonts w:ascii="Segoe UI" w:hAnsi="Segoe UI" w:cs="Segoe UI"/>
          <w:b/>
          <w:bCs/>
        </w:rPr>
        <w:t>Supporting Figures S1–S</w:t>
      </w:r>
      <w:r w:rsidR="008B3999">
        <w:rPr>
          <w:rFonts w:ascii="Segoe UI" w:hAnsi="Segoe UI" w:cs="Segoe UI"/>
          <w:b/>
          <w:bCs/>
        </w:rPr>
        <w:t>3</w:t>
      </w:r>
      <w:r w:rsidRPr="0083673E">
        <w:rPr>
          <w:rFonts w:ascii="Segoe UI" w:hAnsi="Segoe UI" w:cs="Segoe UI"/>
          <w:b/>
          <w:bCs/>
        </w:rPr>
        <w:t xml:space="preserve"> </w:t>
      </w:r>
      <w:r>
        <w:rPr>
          <w:rFonts w:ascii="Segoe UI" w:hAnsi="Segoe UI" w:cs="Segoe UI"/>
          <w:b/>
          <w:bCs/>
        </w:rPr>
        <w:t xml:space="preserve">with legends </w:t>
      </w:r>
      <w:r w:rsidRPr="0083673E">
        <w:rPr>
          <w:rFonts w:ascii="Segoe UI" w:hAnsi="Segoe UI" w:cs="Segoe UI"/>
          <w:b/>
          <w:bCs/>
        </w:rPr>
        <w:t>and Tables S1–S</w:t>
      </w:r>
      <w:r w:rsidR="00673CFA">
        <w:rPr>
          <w:rFonts w:ascii="Segoe UI" w:hAnsi="Segoe UI" w:cs="Segoe UI"/>
          <w:b/>
          <w:bCs/>
        </w:rPr>
        <w:t>3</w:t>
      </w:r>
      <w:r w:rsidRPr="0083673E">
        <w:rPr>
          <w:rFonts w:ascii="Segoe UI" w:hAnsi="Segoe UI" w:cs="Segoe UI"/>
          <w:b/>
          <w:bCs/>
        </w:rPr>
        <w:t xml:space="preserve"> </w:t>
      </w:r>
      <w:r>
        <w:rPr>
          <w:rFonts w:ascii="Segoe UI" w:hAnsi="Segoe UI" w:cs="Segoe UI"/>
          <w:b/>
          <w:bCs/>
        </w:rPr>
        <w:t>with legends</w:t>
      </w:r>
    </w:p>
    <w:p w14:paraId="4D63827D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6074BD24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16A2D81D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1E23C6BB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55066025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451290E5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5A3F418B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073ACC9A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125521ED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7F724F2D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45BD3E29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7B336815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18FB20C0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08E7E9B5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6C8A51A8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668792DF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618E8D7E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35228054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6A88E4FD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588664F9" w14:textId="77777777" w:rsidR="0083673E" w:rsidRDefault="0083673E" w:rsidP="003B433F">
      <w:pPr>
        <w:rPr>
          <w:rFonts w:ascii="Arial" w:eastAsia="Times New Roman" w:hAnsi="Arial" w:cs="Arial"/>
          <w:b/>
        </w:rPr>
      </w:pPr>
    </w:p>
    <w:p w14:paraId="06F246FE" w14:textId="3E473592" w:rsidR="0083673E" w:rsidRPr="006F0B39" w:rsidRDefault="0073457E" w:rsidP="0083673E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>Supporting</w:t>
      </w:r>
      <w:r w:rsidR="0083673E">
        <w:rPr>
          <w:rFonts w:ascii="Arial" w:eastAsia="Times New Roman" w:hAnsi="Arial" w:cs="Arial"/>
          <w:b/>
        </w:rPr>
        <w:t xml:space="preserve"> Figure S1</w:t>
      </w:r>
    </w:p>
    <w:p w14:paraId="24156F30" w14:textId="73F7B3CF" w:rsidR="00763C8D" w:rsidRPr="006F0B39" w:rsidRDefault="00AC3860" w:rsidP="003B433F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  <w:noProof/>
        </w:rPr>
        <w:drawing>
          <wp:anchor distT="0" distB="0" distL="114300" distR="114300" simplePos="0" relativeHeight="251661312" behindDoc="0" locked="0" layoutInCell="1" allowOverlap="1" wp14:anchorId="5DA2BA45" wp14:editId="7E7C266B">
            <wp:simplePos x="0" y="0"/>
            <wp:positionH relativeFrom="margin">
              <wp:posOffset>847725</wp:posOffset>
            </wp:positionH>
            <wp:positionV relativeFrom="paragraph">
              <wp:posOffset>266700</wp:posOffset>
            </wp:positionV>
            <wp:extent cx="3983355" cy="3121025"/>
            <wp:effectExtent l="0" t="0" r="0" b="317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_ABC Therm_JBC (2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3355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1D4CC2" w14:textId="20860AC4" w:rsidR="00673CFA" w:rsidRDefault="00673CFA" w:rsidP="00A26BD7">
      <w:pPr>
        <w:spacing w:line="480" w:lineRule="auto"/>
        <w:jc w:val="both"/>
        <w:rPr>
          <w:rFonts w:ascii="Arial" w:eastAsia="Times New Roman" w:hAnsi="Arial" w:cs="Arial"/>
          <w:b/>
        </w:rPr>
      </w:pPr>
    </w:p>
    <w:p w14:paraId="3DEFA04C" w14:textId="530264C3" w:rsidR="00673CFA" w:rsidRPr="00B20BB3" w:rsidRDefault="008F6CCB" w:rsidP="00673CFA">
      <w:pPr>
        <w:spacing w:line="480" w:lineRule="auto"/>
        <w:jc w:val="both"/>
        <w:rPr>
          <w:rFonts w:ascii="Arial" w:eastAsia="Times New Roman" w:hAnsi="Arial" w:cs="Arial"/>
          <w:bCs/>
        </w:rPr>
      </w:pPr>
      <w:r>
        <w:rPr>
          <w:rFonts w:ascii="Arial" w:eastAsia="Times New Roman" w:hAnsi="Arial" w:cs="Arial"/>
          <w:b/>
        </w:rPr>
        <w:t>Figure S</w:t>
      </w:r>
      <w:r w:rsidR="008B3999">
        <w:rPr>
          <w:rFonts w:ascii="Arial" w:eastAsia="Times New Roman" w:hAnsi="Arial" w:cs="Arial"/>
          <w:b/>
        </w:rPr>
        <w:t>1</w:t>
      </w:r>
      <w:r w:rsidR="00971FB0" w:rsidRPr="006F0B39">
        <w:rPr>
          <w:rFonts w:ascii="Arial" w:eastAsia="Times New Roman" w:hAnsi="Arial" w:cs="Arial"/>
          <w:b/>
        </w:rPr>
        <w:t>.</w:t>
      </w:r>
      <w:r w:rsidR="003B46EE" w:rsidRPr="006F0B39">
        <w:rPr>
          <w:rFonts w:ascii="Arial" w:eastAsia="Times New Roman" w:hAnsi="Arial" w:cs="Arial"/>
          <w:b/>
        </w:rPr>
        <w:t xml:space="preserve"> </w:t>
      </w:r>
      <w:r w:rsidR="00A26BD7">
        <w:rPr>
          <w:rFonts w:ascii="Arial" w:hAnsi="Arial" w:cs="Arial"/>
          <w:b/>
          <w:bCs/>
          <w:color w:val="000000"/>
        </w:rPr>
        <w:t>Validation of thermoregulatory activity</w:t>
      </w:r>
      <w:r w:rsidR="006F0B39" w:rsidRPr="006F0B39">
        <w:rPr>
          <w:rFonts w:ascii="Arial" w:hAnsi="Arial" w:cs="Arial"/>
          <w:b/>
          <w:bCs/>
          <w:color w:val="000000"/>
        </w:rPr>
        <w:t xml:space="preserve"> of</w:t>
      </w:r>
      <w:r w:rsidR="00A26BD7">
        <w:rPr>
          <w:rFonts w:ascii="Arial" w:eastAsia="Times New Roman" w:hAnsi="Arial" w:cs="Arial"/>
          <w:b/>
          <w:bCs/>
        </w:rPr>
        <w:t xml:space="preserve"> </w:t>
      </w:r>
      <w:r w:rsidR="006F0B39" w:rsidRPr="006F0B39">
        <w:rPr>
          <w:rFonts w:ascii="Arial" w:eastAsia="Times New Roman" w:hAnsi="Arial" w:cs="Arial"/>
          <w:b/>
          <w:bCs/>
        </w:rPr>
        <w:t>RNA thermometer</w:t>
      </w:r>
      <w:r w:rsidR="00A26BD7">
        <w:rPr>
          <w:rFonts w:ascii="Arial" w:eastAsia="Times New Roman" w:hAnsi="Arial" w:cs="Arial"/>
          <w:b/>
          <w:bCs/>
        </w:rPr>
        <w:t>s</w:t>
      </w:r>
      <w:r w:rsidR="006F0B39" w:rsidRPr="006F0B39">
        <w:rPr>
          <w:rFonts w:ascii="Arial" w:eastAsia="Times New Roman" w:hAnsi="Arial" w:cs="Arial"/>
          <w:b/>
          <w:bCs/>
        </w:rPr>
        <w:t>.</w:t>
      </w:r>
      <w:r w:rsidR="006F0B39" w:rsidRPr="006F0B39">
        <w:rPr>
          <w:rFonts w:ascii="Arial" w:eastAsia="Times New Roman" w:hAnsi="Arial" w:cs="Arial"/>
          <w:bCs/>
        </w:rPr>
        <w:t xml:space="preserve"> </w:t>
      </w:r>
      <w:r w:rsidRPr="008F6CCB">
        <w:rPr>
          <w:rFonts w:ascii="Arial" w:eastAsia="Times New Roman" w:hAnsi="Arial" w:cs="Arial"/>
        </w:rPr>
        <w:t>(A)</w:t>
      </w:r>
      <w:r w:rsidR="003B46EE" w:rsidRPr="006F0B39">
        <w:rPr>
          <w:rFonts w:ascii="Arial" w:eastAsia="Times New Roman" w:hAnsi="Arial" w:cs="Arial"/>
          <w:b/>
        </w:rPr>
        <w:t xml:space="preserve"> </w:t>
      </w:r>
      <w:r w:rsidR="003B46EE" w:rsidRPr="006F0B39">
        <w:rPr>
          <w:rFonts w:ascii="Arial" w:eastAsia="Times New Roman" w:hAnsi="Arial" w:cs="Arial"/>
          <w:bCs/>
        </w:rPr>
        <w:t xml:space="preserve">Scheme depicting </w:t>
      </w:r>
      <w:r w:rsidR="003B46EE" w:rsidRPr="006F0B39">
        <w:rPr>
          <w:rFonts w:ascii="Arial" w:eastAsia="Times New Roman" w:hAnsi="Arial" w:cs="Arial"/>
          <w:bCs/>
          <w:i/>
          <w:iCs/>
        </w:rPr>
        <w:t>bgaB</w:t>
      </w:r>
      <w:r w:rsidR="003B46EE" w:rsidRPr="006F0B39">
        <w:rPr>
          <w:rFonts w:ascii="Arial" w:eastAsia="Times New Roman" w:hAnsi="Arial" w:cs="Arial"/>
          <w:bCs/>
        </w:rPr>
        <w:t xml:space="preserve"> gene fusion with </w:t>
      </w:r>
      <w:proofErr w:type="spellStart"/>
      <w:r w:rsidR="003B46EE" w:rsidRPr="006F0B39">
        <w:rPr>
          <w:rFonts w:ascii="Arial" w:eastAsia="Times New Roman" w:hAnsi="Arial" w:cs="Arial"/>
          <w:bCs/>
        </w:rPr>
        <w:t>pBAD</w:t>
      </w:r>
      <w:proofErr w:type="spellEnd"/>
      <w:r w:rsidR="003B46EE" w:rsidRPr="006F0B39">
        <w:rPr>
          <w:rFonts w:ascii="Arial" w:eastAsia="Times New Roman" w:hAnsi="Arial" w:cs="Arial"/>
          <w:bCs/>
        </w:rPr>
        <w:t xml:space="preserve"> promoter system used for </w:t>
      </w:r>
      <w:r w:rsidR="006F0B39" w:rsidRPr="006F0B39">
        <w:rPr>
          <w:rFonts w:ascii="Arial" w:hAnsi="Arial" w:cs="Arial"/>
          <w:color w:val="000000"/>
        </w:rPr>
        <w:t xml:space="preserve">thermoregulatory activity determination </w:t>
      </w:r>
      <w:r w:rsidR="006F0B39" w:rsidRPr="006F0B39">
        <w:rPr>
          <w:rFonts w:ascii="Arial" w:eastAsia="Times New Roman" w:hAnsi="Arial" w:cs="Arial"/>
          <w:bCs/>
        </w:rPr>
        <w:t>of RNA thermometer</w:t>
      </w:r>
      <w:r w:rsidR="00AA6493" w:rsidRPr="002013FC">
        <w:rPr>
          <w:rFonts w:ascii="Arial" w:eastAsia="Times New Roman" w:hAnsi="Arial" w:cs="Arial"/>
          <w:bCs/>
          <w:color w:val="000000" w:themeColor="text1"/>
        </w:rPr>
        <w:t>s</w:t>
      </w:r>
      <w:r w:rsidR="006F0B39" w:rsidRPr="006F0B39">
        <w:rPr>
          <w:rFonts w:ascii="Arial" w:eastAsia="Times New Roman" w:hAnsi="Arial" w:cs="Arial"/>
          <w:bCs/>
        </w:rPr>
        <w:t xml:space="preserve"> based on </w:t>
      </w:r>
      <w:r w:rsidR="00F823CE" w:rsidRPr="00B07C89">
        <w:rPr>
          <w:rFonts w:ascii="Symbol" w:hAnsi="Symbol" w:cs="Arial"/>
        </w:rPr>
        <w:t></w:t>
      </w:r>
      <w:r w:rsidR="003B46EE" w:rsidRPr="00B07C89">
        <w:rPr>
          <w:rFonts w:ascii="Arial" w:eastAsia="Times New Roman" w:hAnsi="Arial" w:cs="Arial"/>
          <w:bCs/>
        </w:rPr>
        <w:t xml:space="preserve">-galactosidase </w:t>
      </w:r>
      <w:r w:rsidR="003B46EE" w:rsidRPr="006F0B39">
        <w:rPr>
          <w:rFonts w:ascii="Arial" w:eastAsia="Times New Roman" w:hAnsi="Arial" w:cs="Arial"/>
          <w:bCs/>
        </w:rPr>
        <w:t>assays</w:t>
      </w:r>
      <w:r w:rsidR="006F0B39" w:rsidRPr="006F0B39">
        <w:rPr>
          <w:rFonts w:ascii="Arial" w:eastAsia="Times New Roman" w:hAnsi="Arial" w:cs="Arial"/>
          <w:bCs/>
        </w:rPr>
        <w:t xml:space="preserve">. </w:t>
      </w:r>
      <w:r w:rsidRPr="008F6CCB">
        <w:rPr>
          <w:rFonts w:ascii="Arial" w:eastAsia="Times New Roman" w:hAnsi="Arial" w:cs="Arial"/>
          <w:bCs/>
        </w:rPr>
        <w:t>(</w:t>
      </w:r>
      <w:r w:rsidRPr="008F6CCB">
        <w:rPr>
          <w:rFonts w:ascii="Arial" w:eastAsia="Times New Roman" w:hAnsi="Arial" w:cs="Arial"/>
        </w:rPr>
        <w:t>B)</w:t>
      </w:r>
      <w:r w:rsidR="006F0B39" w:rsidRPr="006F0B39">
        <w:rPr>
          <w:rFonts w:ascii="Arial" w:eastAsia="Times New Roman" w:hAnsi="Arial" w:cs="Arial"/>
          <w:bCs/>
        </w:rPr>
        <w:t xml:space="preserve"> Expression in Miller Units (</w:t>
      </w:r>
      <w:r w:rsidR="006F0B39">
        <w:rPr>
          <w:rFonts w:ascii="Arial" w:eastAsia="Times New Roman" w:hAnsi="Arial" w:cs="Arial"/>
          <w:bCs/>
        </w:rPr>
        <w:t>M</w:t>
      </w:r>
      <w:r w:rsidR="006F0B39" w:rsidRPr="006F0B39">
        <w:rPr>
          <w:rFonts w:ascii="Arial" w:eastAsia="Times New Roman" w:hAnsi="Arial" w:cs="Arial"/>
          <w:bCs/>
        </w:rPr>
        <w:t xml:space="preserve">.U.) </w:t>
      </w:r>
      <w:r w:rsidR="00A26BD7">
        <w:rPr>
          <w:rFonts w:ascii="Arial" w:eastAsia="Times New Roman" w:hAnsi="Arial" w:cs="Arial"/>
          <w:bCs/>
        </w:rPr>
        <w:t xml:space="preserve">of five ROSE-like RNA thermometers </w:t>
      </w:r>
      <w:r w:rsidR="006F0B39" w:rsidRPr="006F0B39">
        <w:rPr>
          <w:rFonts w:ascii="Arial" w:eastAsia="Times New Roman" w:hAnsi="Arial" w:cs="Arial"/>
          <w:bCs/>
        </w:rPr>
        <w:t>at 25, 37, and 42</w:t>
      </w:r>
      <w:r w:rsidR="00A26BD7">
        <w:rPr>
          <w:rFonts w:ascii="Arial" w:eastAsia="Times New Roman" w:hAnsi="Arial" w:cs="Arial"/>
          <w:bCs/>
        </w:rPr>
        <w:t xml:space="preserve"> </w:t>
      </w:r>
      <w:r w:rsidR="006F0B39" w:rsidRPr="006F0B39">
        <w:rPr>
          <w:rFonts w:ascii="Arial" w:eastAsia="Times New Roman" w:hAnsi="Arial" w:cs="Arial"/>
          <w:bCs/>
        </w:rPr>
        <w:t xml:space="preserve">°C compared to a positive control </w:t>
      </w:r>
      <w:r w:rsidR="006F0B39">
        <w:rPr>
          <w:rFonts w:ascii="Arial" w:eastAsia="Times New Roman" w:hAnsi="Arial" w:cs="Arial"/>
          <w:bCs/>
        </w:rPr>
        <w:t>(</w:t>
      </w:r>
      <w:r w:rsidR="006F0B39" w:rsidRPr="006F0B39">
        <w:rPr>
          <w:rFonts w:ascii="Arial" w:eastAsia="Times New Roman" w:hAnsi="Arial" w:cs="Arial"/>
          <w:bCs/>
          <w:i/>
          <w:iCs/>
        </w:rPr>
        <w:t>agsA</w:t>
      </w:r>
      <w:r w:rsidR="006F0B39">
        <w:rPr>
          <w:rFonts w:ascii="Arial" w:eastAsia="Times New Roman" w:hAnsi="Arial" w:cs="Arial"/>
          <w:bCs/>
        </w:rPr>
        <w:t xml:space="preserve"> </w:t>
      </w:r>
      <w:r w:rsidR="006F0B39" w:rsidRPr="006F0B39">
        <w:rPr>
          <w:rFonts w:ascii="Arial" w:eastAsia="Times New Roman" w:hAnsi="Arial" w:cs="Arial"/>
          <w:bCs/>
        </w:rPr>
        <w:t>RNA thermometer</w:t>
      </w:r>
      <w:r w:rsidR="006F0B39">
        <w:rPr>
          <w:rFonts w:ascii="Arial" w:eastAsia="Times New Roman" w:hAnsi="Arial" w:cs="Arial"/>
          <w:bCs/>
        </w:rPr>
        <w:t xml:space="preserve">) and </w:t>
      </w:r>
      <w:r w:rsidR="006F0B39" w:rsidRPr="006F0B39">
        <w:rPr>
          <w:rFonts w:ascii="Arial" w:eastAsia="Times New Roman" w:hAnsi="Arial" w:cs="Arial"/>
          <w:bCs/>
        </w:rPr>
        <w:t xml:space="preserve">a negative control </w:t>
      </w:r>
      <w:r w:rsidR="006F0B39">
        <w:rPr>
          <w:rFonts w:ascii="Arial" w:eastAsia="Times New Roman" w:hAnsi="Arial" w:cs="Arial"/>
          <w:bCs/>
        </w:rPr>
        <w:t>(</w:t>
      </w:r>
      <w:r w:rsidR="006F0B39" w:rsidRPr="006F0B39">
        <w:rPr>
          <w:rFonts w:ascii="Arial" w:eastAsia="Times New Roman" w:hAnsi="Arial" w:cs="Arial"/>
          <w:bCs/>
        </w:rPr>
        <w:t xml:space="preserve">DNA gyrase </w:t>
      </w:r>
      <w:r w:rsidR="006F0B39">
        <w:rPr>
          <w:rFonts w:ascii="Arial" w:eastAsia="Times New Roman" w:hAnsi="Arial" w:cs="Arial"/>
          <w:bCs/>
        </w:rPr>
        <w:t xml:space="preserve">- </w:t>
      </w:r>
      <w:r w:rsidR="006F0B39" w:rsidRPr="006F0B39">
        <w:rPr>
          <w:rFonts w:ascii="Arial" w:eastAsia="Times New Roman" w:hAnsi="Arial" w:cs="Arial"/>
          <w:bCs/>
          <w:i/>
          <w:iCs/>
        </w:rPr>
        <w:t>gyrA</w:t>
      </w:r>
      <w:r w:rsidR="006F0B39" w:rsidRPr="006F0B39">
        <w:rPr>
          <w:rFonts w:ascii="Arial" w:eastAsia="Times New Roman" w:hAnsi="Arial" w:cs="Arial"/>
          <w:bCs/>
        </w:rPr>
        <w:t xml:space="preserve">). (mean ± </w:t>
      </w:r>
      <w:proofErr w:type="spellStart"/>
      <w:r w:rsidR="006F0B39" w:rsidRPr="006F0B39">
        <w:rPr>
          <w:rFonts w:ascii="Arial" w:eastAsia="Times New Roman" w:hAnsi="Arial" w:cs="Arial"/>
          <w:bCs/>
        </w:rPr>
        <w:t>s.d.</w:t>
      </w:r>
      <w:proofErr w:type="spellEnd"/>
      <w:r w:rsidR="006F0B39" w:rsidRPr="006F0B39">
        <w:rPr>
          <w:rFonts w:ascii="Arial" w:eastAsia="Times New Roman" w:hAnsi="Arial" w:cs="Arial"/>
          <w:bCs/>
        </w:rPr>
        <w:t>, n = 3 biological replicates)</w:t>
      </w:r>
      <w:r w:rsidR="00A26BD7">
        <w:rPr>
          <w:rFonts w:ascii="Arial" w:eastAsia="Times New Roman" w:hAnsi="Arial" w:cs="Arial"/>
          <w:bCs/>
        </w:rPr>
        <w:t>.</w:t>
      </w:r>
      <w:r w:rsidR="00AC3860">
        <w:rPr>
          <w:rFonts w:ascii="Arial" w:eastAsia="Times New Roman" w:hAnsi="Arial" w:cs="Arial"/>
          <w:bCs/>
        </w:rPr>
        <w:t xml:space="preserve"> </w:t>
      </w:r>
      <w:bookmarkStart w:id="0" w:name="_Hlk165973687"/>
      <w:r w:rsidR="00AC3860" w:rsidRPr="00B20BB3">
        <w:rPr>
          <w:rFonts w:ascii="Arial" w:eastAsia="Times New Roman" w:hAnsi="Arial" w:cs="Arial"/>
          <w:bCs/>
        </w:rPr>
        <w:t>For all five candidates, translation was significant</w:t>
      </w:r>
      <w:r w:rsidR="00275BE6" w:rsidRPr="00B20BB3">
        <w:rPr>
          <w:rFonts w:ascii="Arial" w:eastAsia="Times New Roman" w:hAnsi="Arial" w:cs="Arial"/>
          <w:bCs/>
        </w:rPr>
        <w:t>ly</w:t>
      </w:r>
      <w:r w:rsidR="00AC3860" w:rsidRPr="00B20BB3">
        <w:rPr>
          <w:rFonts w:ascii="Arial" w:eastAsia="Times New Roman" w:hAnsi="Arial" w:cs="Arial"/>
          <w:bCs/>
        </w:rPr>
        <w:t xml:space="preserve"> greater at 37 and 42 than at 25 °C </w:t>
      </w:r>
      <w:r w:rsidR="001A5E91" w:rsidRPr="00B20BB3">
        <w:rPr>
          <w:rFonts w:ascii="Arial" w:eastAsia="Times New Roman" w:hAnsi="Arial" w:cs="Arial"/>
          <w:bCs/>
        </w:rPr>
        <w:t xml:space="preserve">with </w:t>
      </w:r>
      <w:r w:rsidR="00AC3860" w:rsidRPr="00B20BB3">
        <w:rPr>
          <w:rFonts w:ascii="Arial" w:eastAsia="Times New Roman" w:hAnsi="Arial" w:cs="Arial"/>
          <w:bCs/>
        </w:rPr>
        <w:t xml:space="preserve">*** </w:t>
      </w:r>
      <w:r w:rsidR="001A5E91" w:rsidRPr="00B20BB3">
        <w:rPr>
          <w:rFonts w:ascii="Arial" w:eastAsia="Times New Roman" w:hAnsi="Arial" w:cs="Arial"/>
          <w:bCs/>
        </w:rPr>
        <w:t>(</w:t>
      </w:r>
      <w:r w:rsidR="00A313D3" w:rsidRPr="00A313D3">
        <w:rPr>
          <w:rFonts w:ascii="Arial" w:eastAsia="Times New Roman" w:hAnsi="Arial" w:cs="Arial"/>
          <w:bCs/>
          <w:i/>
        </w:rPr>
        <w:t>p</w:t>
      </w:r>
      <w:r w:rsidR="00A313D3">
        <w:rPr>
          <w:rFonts w:ascii="Arial" w:eastAsia="Times New Roman" w:hAnsi="Arial" w:cs="Arial"/>
          <w:bCs/>
        </w:rPr>
        <w:t xml:space="preserve"> </w:t>
      </w:r>
      <w:r w:rsidR="00352E4D" w:rsidRPr="00B20BB3">
        <w:rPr>
          <w:rFonts w:ascii="Arial" w:eastAsia="Times New Roman" w:hAnsi="Arial" w:cs="Arial"/>
          <w:bCs/>
        </w:rPr>
        <w:t>&lt;</w:t>
      </w:r>
      <w:r w:rsidR="00AC3860" w:rsidRPr="00B20BB3">
        <w:rPr>
          <w:rFonts w:ascii="Arial" w:eastAsia="Times New Roman" w:hAnsi="Arial" w:cs="Arial"/>
          <w:bCs/>
        </w:rPr>
        <w:t xml:space="preserve"> 0.001</w:t>
      </w:r>
      <w:r w:rsidR="001A5E91" w:rsidRPr="00B20BB3">
        <w:rPr>
          <w:rFonts w:ascii="Arial" w:eastAsia="Times New Roman" w:hAnsi="Arial" w:cs="Arial"/>
          <w:bCs/>
        </w:rPr>
        <w:t>)</w:t>
      </w:r>
      <w:r w:rsidR="00AC3860" w:rsidRPr="00B20BB3">
        <w:rPr>
          <w:rFonts w:ascii="Arial" w:eastAsia="Times New Roman" w:hAnsi="Arial" w:cs="Arial"/>
          <w:bCs/>
        </w:rPr>
        <w:t>,</w:t>
      </w:r>
      <w:r w:rsidR="001A5E91" w:rsidRPr="00B20BB3">
        <w:rPr>
          <w:rFonts w:ascii="Arial" w:eastAsia="Times New Roman" w:hAnsi="Arial" w:cs="Arial"/>
          <w:bCs/>
        </w:rPr>
        <w:t xml:space="preserve"> and</w:t>
      </w:r>
      <w:r w:rsidR="00AC3860" w:rsidRPr="00B20BB3">
        <w:rPr>
          <w:rFonts w:ascii="Arial" w:eastAsia="Times New Roman" w:hAnsi="Arial" w:cs="Arial"/>
          <w:bCs/>
        </w:rPr>
        <w:t xml:space="preserve"> **** </w:t>
      </w:r>
      <w:r w:rsidR="001A5E91" w:rsidRPr="00B20BB3">
        <w:rPr>
          <w:rFonts w:ascii="Arial" w:eastAsia="Times New Roman" w:hAnsi="Arial" w:cs="Arial"/>
          <w:bCs/>
        </w:rPr>
        <w:t>(</w:t>
      </w:r>
      <w:r w:rsidR="00A313D3" w:rsidRPr="00A313D3">
        <w:rPr>
          <w:rFonts w:ascii="Arial" w:eastAsia="Times New Roman" w:hAnsi="Arial" w:cs="Arial"/>
          <w:bCs/>
          <w:i/>
        </w:rPr>
        <w:t>p</w:t>
      </w:r>
      <w:r w:rsidR="00AC3860" w:rsidRPr="00B20BB3">
        <w:rPr>
          <w:rFonts w:ascii="Arial" w:eastAsia="Times New Roman" w:hAnsi="Arial" w:cs="Arial"/>
          <w:bCs/>
        </w:rPr>
        <w:t xml:space="preserve"> </w:t>
      </w:r>
      <w:r w:rsidR="00352E4D" w:rsidRPr="00B20BB3">
        <w:rPr>
          <w:rFonts w:ascii="Arial" w:eastAsia="Times New Roman" w:hAnsi="Arial" w:cs="Arial"/>
          <w:bCs/>
        </w:rPr>
        <w:t xml:space="preserve">&lt; </w:t>
      </w:r>
      <w:r w:rsidR="00AC3860" w:rsidRPr="00B20BB3">
        <w:rPr>
          <w:rFonts w:ascii="Arial" w:eastAsia="Times New Roman" w:hAnsi="Arial" w:cs="Arial"/>
          <w:bCs/>
        </w:rPr>
        <w:t>0.0001); Student’s two-tailed</w:t>
      </w:r>
      <w:r w:rsidR="00AC3860" w:rsidRPr="00A313D3">
        <w:rPr>
          <w:rFonts w:ascii="Arial" w:eastAsia="Times New Roman" w:hAnsi="Arial" w:cs="Arial"/>
          <w:bCs/>
          <w:i/>
        </w:rPr>
        <w:t xml:space="preserve"> t</w:t>
      </w:r>
      <w:r w:rsidR="00AC3860" w:rsidRPr="00B20BB3">
        <w:rPr>
          <w:rFonts w:ascii="Arial" w:eastAsia="Times New Roman" w:hAnsi="Arial" w:cs="Arial"/>
          <w:bCs/>
        </w:rPr>
        <w:t xml:space="preserve"> test</w:t>
      </w:r>
      <w:bookmarkEnd w:id="0"/>
      <w:r w:rsidR="00AC3860" w:rsidRPr="00B20BB3">
        <w:rPr>
          <w:rFonts w:ascii="Arial" w:eastAsia="Times New Roman" w:hAnsi="Arial" w:cs="Arial"/>
          <w:bCs/>
        </w:rPr>
        <w:t xml:space="preserve">. </w:t>
      </w:r>
    </w:p>
    <w:p w14:paraId="64816350" w14:textId="77777777" w:rsidR="00673CFA" w:rsidRPr="00B20BB3" w:rsidRDefault="00673CFA">
      <w:pPr>
        <w:rPr>
          <w:rFonts w:ascii="Arial" w:eastAsia="Times New Roman" w:hAnsi="Arial" w:cs="Arial"/>
          <w:bCs/>
        </w:rPr>
      </w:pPr>
      <w:r w:rsidRPr="00B20BB3">
        <w:rPr>
          <w:rFonts w:ascii="Arial" w:eastAsia="Times New Roman" w:hAnsi="Arial" w:cs="Arial"/>
          <w:bCs/>
        </w:rPr>
        <w:br w:type="page"/>
      </w:r>
    </w:p>
    <w:p w14:paraId="0C9AC435" w14:textId="7E2DC7F4" w:rsidR="00971FB0" w:rsidRDefault="0073457E" w:rsidP="00A26BD7">
      <w:pPr>
        <w:spacing w:line="48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lastRenderedPageBreak/>
        <w:t>Supporting</w:t>
      </w:r>
      <w:r w:rsidR="008F6CCB">
        <w:rPr>
          <w:rFonts w:ascii="Arial" w:eastAsia="Times New Roman" w:hAnsi="Arial" w:cs="Arial"/>
          <w:b/>
          <w:sz w:val="24"/>
          <w:szCs w:val="24"/>
        </w:rPr>
        <w:t xml:space="preserve"> Figure S</w:t>
      </w:r>
      <w:r w:rsidR="008B3999">
        <w:rPr>
          <w:rFonts w:ascii="Arial" w:eastAsia="Times New Roman" w:hAnsi="Arial" w:cs="Arial"/>
          <w:b/>
          <w:sz w:val="24"/>
          <w:szCs w:val="24"/>
        </w:rPr>
        <w:t>2</w:t>
      </w:r>
    </w:p>
    <w:p w14:paraId="5CEC2F18" w14:textId="411C3A8A" w:rsidR="00B4147B" w:rsidRDefault="001A5E91" w:rsidP="00673CFA">
      <w:pPr>
        <w:pStyle w:val="NormalWeb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72FE93E6" wp14:editId="7BD255AB">
            <wp:simplePos x="0" y="0"/>
            <wp:positionH relativeFrom="column">
              <wp:posOffset>1104900</wp:posOffset>
            </wp:positionH>
            <wp:positionV relativeFrom="paragraph">
              <wp:posOffset>71755</wp:posOffset>
            </wp:positionV>
            <wp:extent cx="3742944" cy="3099816"/>
            <wp:effectExtent l="0" t="0" r="0" b="571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_ABC Therm_JBC (2)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2944" cy="30998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18DE3F" w14:textId="5402C589" w:rsidR="00673CFA" w:rsidRDefault="009F5479" w:rsidP="00A26BD7">
      <w:pPr>
        <w:spacing w:line="480" w:lineRule="auto"/>
        <w:jc w:val="both"/>
        <w:rPr>
          <w:rFonts w:ascii="Arial" w:eastAsia="Times New Roman" w:hAnsi="Arial" w:cs="Arial"/>
          <w:bCs/>
        </w:rPr>
      </w:pPr>
      <w:r w:rsidRPr="006F0B39">
        <w:rPr>
          <w:rFonts w:ascii="Arial" w:eastAsia="Times New Roman" w:hAnsi="Arial" w:cs="Arial"/>
          <w:b/>
        </w:rPr>
        <w:t>Fig</w:t>
      </w:r>
      <w:r>
        <w:rPr>
          <w:rFonts w:ascii="Arial" w:eastAsia="Times New Roman" w:hAnsi="Arial" w:cs="Arial"/>
          <w:b/>
        </w:rPr>
        <w:t>ure</w:t>
      </w:r>
      <w:r w:rsidRPr="006F0B39">
        <w:rPr>
          <w:rFonts w:ascii="Arial" w:eastAsia="Times New Roman" w:hAnsi="Arial" w:cs="Arial"/>
          <w:b/>
        </w:rPr>
        <w:t xml:space="preserve"> </w:t>
      </w:r>
      <w:r w:rsidR="00F05E4F">
        <w:rPr>
          <w:rFonts w:ascii="Arial" w:eastAsia="Times New Roman" w:hAnsi="Arial" w:cs="Arial"/>
          <w:b/>
        </w:rPr>
        <w:t>S</w:t>
      </w:r>
      <w:r w:rsidR="008B3999">
        <w:rPr>
          <w:rFonts w:ascii="Arial" w:eastAsia="Times New Roman" w:hAnsi="Arial" w:cs="Arial"/>
          <w:b/>
        </w:rPr>
        <w:t>2</w:t>
      </w:r>
      <w:r w:rsidRPr="006F0B39">
        <w:rPr>
          <w:rFonts w:ascii="Arial" w:eastAsia="Times New Roman" w:hAnsi="Arial" w:cs="Arial"/>
          <w:b/>
        </w:rPr>
        <w:t xml:space="preserve">. </w:t>
      </w:r>
      <w:r w:rsidRPr="006F0B39">
        <w:rPr>
          <w:rFonts w:ascii="Arial" w:hAnsi="Arial" w:cs="Arial"/>
          <w:b/>
          <w:bCs/>
          <w:color w:val="000000"/>
        </w:rPr>
        <w:t>Thermoregulatory activity</w:t>
      </w:r>
      <w:r>
        <w:rPr>
          <w:rFonts w:ascii="Arial" w:hAnsi="Arial" w:cs="Arial"/>
          <w:b/>
          <w:bCs/>
          <w:color w:val="000000"/>
        </w:rPr>
        <w:t xml:space="preserve"> of mutants.</w:t>
      </w:r>
      <w:r w:rsidR="00673CFA">
        <w:rPr>
          <w:rFonts w:ascii="Arial" w:hAnsi="Arial" w:cs="Arial"/>
          <w:b/>
          <w:bCs/>
          <w:color w:val="000000"/>
        </w:rPr>
        <w:t xml:space="preserve"> </w:t>
      </w:r>
      <w:r w:rsidRPr="006F0B39">
        <w:rPr>
          <w:rFonts w:ascii="Arial" w:eastAsia="Times New Roman" w:hAnsi="Arial" w:cs="Arial"/>
          <w:bCs/>
        </w:rPr>
        <w:t>Expression in Miller Units (</w:t>
      </w:r>
      <w:r>
        <w:rPr>
          <w:rFonts w:ascii="Arial" w:eastAsia="Times New Roman" w:hAnsi="Arial" w:cs="Arial"/>
          <w:bCs/>
        </w:rPr>
        <w:t>M</w:t>
      </w:r>
      <w:r w:rsidRPr="006F0B39">
        <w:rPr>
          <w:rFonts w:ascii="Arial" w:eastAsia="Times New Roman" w:hAnsi="Arial" w:cs="Arial"/>
          <w:bCs/>
        </w:rPr>
        <w:t xml:space="preserve">.U.) </w:t>
      </w:r>
      <w:r>
        <w:rPr>
          <w:rFonts w:ascii="Arial" w:eastAsia="Times New Roman" w:hAnsi="Arial" w:cs="Arial"/>
          <w:bCs/>
        </w:rPr>
        <w:t xml:space="preserve">of </w:t>
      </w:r>
      <w:proofErr w:type="spellStart"/>
      <w:r w:rsidRPr="00A26BD7">
        <w:rPr>
          <w:rFonts w:ascii="Arial" w:eastAsia="Times New Roman" w:hAnsi="Arial" w:cs="Arial"/>
          <w:bCs/>
          <w:i/>
          <w:iCs/>
        </w:rPr>
        <w:t>oppF</w:t>
      </w:r>
      <w:proofErr w:type="spellEnd"/>
      <w:r>
        <w:rPr>
          <w:rFonts w:ascii="Arial" w:eastAsia="Times New Roman" w:hAnsi="Arial" w:cs="Arial"/>
          <w:bCs/>
        </w:rPr>
        <w:t xml:space="preserve"> </w:t>
      </w:r>
      <w:r w:rsidRPr="002013FC">
        <w:rPr>
          <w:rFonts w:ascii="Arial" w:eastAsia="Times New Roman" w:hAnsi="Arial" w:cs="Arial"/>
          <w:bCs/>
          <w:color w:val="000000" w:themeColor="text1"/>
        </w:rPr>
        <w:t>mutants</w:t>
      </w:r>
      <w:r>
        <w:rPr>
          <w:rFonts w:ascii="Arial" w:eastAsia="Times New Roman" w:hAnsi="Arial" w:cs="Arial"/>
          <w:bCs/>
        </w:rPr>
        <w:t xml:space="preserve"> </w:t>
      </w:r>
      <w:r w:rsidRPr="006F0B39">
        <w:rPr>
          <w:rFonts w:ascii="Arial" w:eastAsia="Times New Roman" w:hAnsi="Arial" w:cs="Arial"/>
          <w:bCs/>
        </w:rPr>
        <w:t>at 25, 37, and 42</w:t>
      </w:r>
      <w:r>
        <w:rPr>
          <w:rFonts w:ascii="Arial" w:eastAsia="Times New Roman" w:hAnsi="Arial" w:cs="Arial"/>
          <w:bCs/>
        </w:rPr>
        <w:t xml:space="preserve"> </w:t>
      </w:r>
      <w:r w:rsidRPr="006F0B39">
        <w:rPr>
          <w:rFonts w:ascii="Arial" w:eastAsia="Times New Roman" w:hAnsi="Arial" w:cs="Arial"/>
          <w:bCs/>
        </w:rPr>
        <w:t xml:space="preserve">°C compared to </w:t>
      </w:r>
      <w:proofErr w:type="spellStart"/>
      <w:r w:rsidRPr="00A26BD7">
        <w:rPr>
          <w:rFonts w:ascii="Arial" w:eastAsia="Times New Roman" w:hAnsi="Arial" w:cs="Arial"/>
          <w:bCs/>
          <w:i/>
          <w:iCs/>
        </w:rPr>
        <w:t>oppF</w:t>
      </w:r>
      <w:proofErr w:type="spellEnd"/>
      <w:r>
        <w:rPr>
          <w:rFonts w:ascii="Arial" w:eastAsia="Times New Roman" w:hAnsi="Arial" w:cs="Arial"/>
          <w:bCs/>
        </w:rPr>
        <w:t xml:space="preserve"> wild-type and </w:t>
      </w:r>
      <w:r w:rsidRPr="006F0B39">
        <w:rPr>
          <w:rFonts w:ascii="Arial" w:eastAsia="Times New Roman" w:hAnsi="Arial" w:cs="Arial"/>
          <w:bCs/>
        </w:rPr>
        <w:t xml:space="preserve">a negative control </w:t>
      </w:r>
      <w:r>
        <w:rPr>
          <w:rFonts w:ascii="Arial" w:eastAsia="Times New Roman" w:hAnsi="Arial" w:cs="Arial"/>
          <w:bCs/>
        </w:rPr>
        <w:t>(</w:t>
      </w:r>
      <w:r w:rsidRPr="006F0B39">
        <w:rPr>
          <w:rFonts w:ascii="Arial" w:eastAsia="Times New Roman" w:hAnsi="Arial" w:cs="Arial"/>
          <w:bCs/>
        </w:rPr>
        <w:t xml:space="preserve">DNA gyrase </w:t>
      </w:r>
      <w:r>
        <w:rPr>
          <w:rFonts w:ascii="Arial" w:eastAsia="Times New Roman" w:hAnsi="Arial" w:cs="Arial"/>
          <w:bCs/>
        </w:rPr>
        <w:t xml:space="preserve">- </w:t>
      </w:r>
      <w:r w:rsidRPr="006F0B39">
        <w:rPr>
          <w:rFonts w:ascii="Arial" w:eastAsia="Times New Roman" w:hAnsi="Arial" w:cs="Arial"/>
          <w:bCs/>
          <w:i/>
          <w:iCs/>
        </w:rPr>
        <w:t>gyrA</w:t>
      </w:r>
      <w:r w:rsidRPr="006F0B39">
        <w:rPr>
          <w:rFonts w:ascii="Arial" w:eastAsia="Times New Roman" w:hAnsi="Arial" w:cs="Arial"/>
          <w:bCs/>
        </w:rPr>
        <w:t xml:space="preserve">). (mean ± </w:t>
      </w:r>
      <w:proofErr w:type="spellStart"/>
      <w:r w:rsidRPr="006F0B39">
        <w:rPr>
          <w:rFonts w:ascii="Arial" w:eastAsia="Times New Roman" w:hAnsi="Arial" w:cs="Arial"/>
          <w:bCs/>
        </w:rPr>
        <w:t>s.d.</w:t>
      </w:r>
      <w:proofErr w:type="spellEnd"/>
      <w:r w:rsidRPr="006F0B39">
        <w:rPr>
          <w:rFonts w:ascii="Arial" w:eastAsia="Times New Roman" w:hAnsi="Arial" w:cs="Arial"/>
          <w:bCs/>
        </w:rPr>
        <w:t>, n = 3 biological replicates)</w:t>
      </w:r>
      <w:r>
        <w:rPr>
          <w:rFonts w:ascii="Arial" w:eastAsia="Times New Roman" w:hAnsi="Arial" w:cs="Arial"/>
          <w:bCs/>
        </w:rPr>
        <w:t>.</w:t>
      </w:r>
      <w:r w:rsidR="001A5E91" w:rsidRPr="001A5E91">
        <w:rPr>
          <w:rFonts w:ascii="Arial" w:eastAsia="Times New Roman" w:hAnsi="Arial" w:cs="Arial"/>
          <w:bCs/>
          <w:color w:val="FF0000"/>
        </w:rPr>
        <w:t xml:space="preserve"> </w:t>
      </w:r>
      <w:bookmarkStart w:id="1" w:name="_Hlk169013822"/>
      <w:r w:rsidR="00E9300C" w:rsidRPr="00B20BB3">
        <w:rPr>
          <w:rFonts w:ascii="Arial" w:eastAsia="Times New Roman" w:hAnsi="Arial" w:cs="Arial"/>
          <w:bCs/>
        </w:rPr>
        <w:t xml:space="preserve">Translation of the </w:t>
      </w:r>
      <w:proofErr w:type="spellStart"/>
      <w:r w:rsidR="00E9300C" w:rsidRPr="00B20BB3">
        <w:rPr>
          <w:rFonts w:ascii="Arial" w:eastAsia="Times New Roman" w:hAnsi="Arial" w:cs="Arial"/>
          <w:bCs/>
          <w:i/>
          <w:iCs/>
        </w:rPr>
        <w:t>oppF</w:t>
      </w:r>
      <w:proofErr w:type="spellEnd"/>
      <w:r w:rsidR="00E9300C" w:rsidRPr="00B20BB3">
        <w:rPr>
          <w:rFonts w:ascii="Arial" w:eastAsia="Times New Roman" w:hAnsi="Arial" w:cs="Arial"/>
          <w:bCs/>
        </w:rPr>
        <w:t xml:space="preserve"> wild-type UTR was significantly </w:t>
      </w:r>
      <w:r w:rsidR="00DB710E" w:rsidRPr="00B20BB3">
        <w:rPr>
          <w:rFonts w:ascii="Arial" w:eastAsia="Times New Roman" w:hAnsi="Arial" w:cs="Arial"/>
          <w:bCs/>
        </w:rPr>
        <w:t xml:space="preserve">different from </w:t>
      </w:r>
      <w:r w:rsidR="00E9300C" w:rsidRPr="00B20BB3">
        <w:rPr>
          <w:rFonts w:ascii="Arial" w:eastAsia="Times New Roman" w:hAnsi="Arial" w:cs="Arial"/>
          <w:bCs/>
        </w:rPr>
        <w:t>translation of</w:t>
      </w:r>
      <w:r w:rsidR="00E9300C" w:rsidRPr="00B20BB3">
        <w:rPr>
          <w:rFonts w:ascii="Arial" w:eastAsia="Times New Roman" w:hAnsi="Arial" w:cs="Arial"/>
          <w:bCs/>
          <w:i/>
        </w:rPr>
        <w:t xml:space="preserve"> </w:t>
      </w:r>
      <w:proofErr w:type="spellStart"/>
      <w:r w:rsidR="00E9300C" w:rsidRPr="00B20BB3">
        <w:rPr>
          <w:rFonts w:ascii="Arial" w:eastAsia="Times New Roman" w:hAnsi="Arial" w:cs="Arial"/>
          <w:bCs/>
          <w:i/>
        </w:rPr>
        <w:t>oppF</w:t>
      </w:r>
      <w:proofErr w:type="spellEnd"/>
      <w:r w:rsidR="00E9300C" w:rsidRPr="00B20BB3">
        <w:rPr>
          <w:rFonts w:ascii="Arial" w:eastAsia="Times New Roman" w:hAnsi="Arial" w:cs="Arial"/>
          <w:bCs/>
        </w:rPr>
        <w:t xml:space="preserve"> mutants at 42 °C with * (</w:t>
      </w:r>
      <w:r w:rsidR="00A313D3" w:rsidRPr="00A313D3">
        <w:rPr>
          <w:rFonts w:ascii="Arial" w:eastAsia="Times New Roman" w:hAnsi="Arial" w:cs="Arial"/>
          <w:bCs/>
          <w:i/>
        </w:rPr>
        <w:t>p</w:t>
      </w:r>
      <w:r w:rsidR="00E9300C" w:rsidRPr="00B20BB3">
        <w:rPr>
          <w:rFonts w:ascii="Arial" w:eastAsia="Times New Roman" w:hAnsi="Arial" w:cs="Arial"/>
          <w:bCs/>
        </w:rPr>
        <w:t xml:space="preserve"> &lt; .05),</w:t>
      </w:r>
      <w:r w:rsidR="001A5E91" w:rsidRPr="00B20BB3">
        <w:rPr>
          <w:rFonts w:ascii="Arial" w:eastAsia="Times New Roman" w:hAnsi="Arial" w:cs="Arial"/>
          <w:bCs/>
        </w:rPr>
        <w:t xml:space="preserve"> *** (</w:t>
      </w:r>
      <w:r w:rsidR="00A313D3" w:rsidRPr="00A313D3">
        <w:rPr>
          <w:rFonts w:ascii="Arial" w:eastAsia="Times New Roman" w:hAnsi="Arial" w:cs="Arial"/>
          <w:bCs/>
          <w:i/>
        </w:rPr>
        <w:t>p</w:t>
      </w:r>
      <w:r w:rsidR="001A5E91" w:rsidRPr="00B20BB3">
        <w:rPr>
          <w:rFonts w:ascii="Arial" w:eastAsia="Times New Roman" w:hAnsi="Arial" w:cs="Arial"/>
          <w:bCs/>
        </w:rPr>
        <w:t xml:space="preserve"> &lt; 0.001), and **** (</w:t>
      </w:r>
      <w:r w:rsidR="00A313D3" w:rsidRPr="00A313D3">
        <w:rPr>
          <w:rFonts w:ascii="Arial" w:eastAsia="Times New Roman" w:hAnsi="Arial" w:cs="Arial"/>
          <w:bCs/>
          <w:i/>
        </w:rPr>
        <w:t>p</w:t>
      </w:r>
      <w:r w:rsidR="001A5E91" w:rsidRPr="00B20BB3">
        <w:rPr>
          <w:rFonts w:ascii="Arial" w:eastAsia="Times New Roman" w:hAnsi="Arial" w:cs="Arial"/>
          <w:bCs/>
        </w:rPr>
        <w:t xml:space="preserve"> &lt; 0.0001); Student’s two-tailed </w:t>
      </w:r>
      <w:r w:rsidR="001A5E91" w:rsidRPr="00A313D3">
        <w:rPr>
          <w:rFonts w:ascii="Arial" w:eastAsia="Times New Roman" w:hAnsi="Arial" w:cs="Arial"/>
          <w:bCs/>
          <w:i/>
        </w:rPr>
        <w:t>t</w:t>
      </w:r>
      <w:r w:rsidR="001A5E91" w:rsidRPr="00B20BB3">
        <w:rPr>
          <w:rFonts w:ascii="Arial" w:eastAsia="Times New Roman" w:hAnsi="Arial" w:cs="Arial"/>
          <w:bCs/>
        </w:rPr>
        <w:t xml:space="preserve"> test.</w:t>
      </w:r>
      <w:bookmarkEnd w:id="1"/>
    </w:p>
    <w:p w14:paraId="7B01E66B" w14:textId="77777777" w:rsidR="00673CFA" w:rsidRDefault="00673CFA">
      <w:pPr>
        <w:rPr>
          <w:rFonts w:ascii="Arial" w:eastAsia="Times New Roman" w:hAnsi="Arial" w:cs="Arial"/>
          <w:bCs/>
        </w:rPr>
      </w:pPr>
      <w:r>
        <w:rPr>
          <w:rFonts w:ascii="Arial" w:eastAsia="Times New Roman" w:hAnsi="Arial" w:cs="Arial"/>
          <w:bCs/>
        </w:rPr>
        <w:br w:type="page"/>
      </w:r>
    </w:p>
    <w:p w14:paraId="68073406" w14:textId="05CFF4B2" w:rsidR="008F6CCB" w:rsidRDefault="0073457E" w:rsidP="00A26BD7">
      <w:pPr>
        <w:spacing w:line="480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>Supporting</w:t>
      </w:r>
      <w:r w:rsidR="009F5479">
        <w:rPr>
          <w:rFonts w:ascii="Arial" w:eastAsia="Times New Roman" w:hAnsi="Arial" w:cs="Arial"/>
          <w:b/>
        </w:rPr>
        <w:t xml:space="preserve"> Figure </w:t>
      </w:r>
      <w:r w:rsidR="00F05E4F">
        <w:rPr>
          <w:rFonts w:ascii="Arial" w:eastAsia="Times New Roman" w:hAnsi="Arial" w:cs="Arial"/>
          <w:b/>
        </w:rPr>
        <w:t>S</w:t>
      </w:r>
      <w:r w:rsidR="008B3999">
        <w:rPr>
          <w:rFonts w:ascii="Arial" w:eastAsia="Times New Roman" w:hAnsi="Arial" w:cs="Arial"/>
          <w:b/>
        </w:rPr>
        <w:t>3</w:t>
      </w:r>
    </w:p>
    <w:p w14:paraId="31256FA7" w14:textId="76B5BF39" w:rsidR="009F5479" w:rsidRDefault="00673CFA" w:rsidP="00673CFA">
      <w:pPr>
        <w:pStyle w:val="NormalWeb"/>
        <w:jc w:val="center"/>
      </w:pPr>
      <w:r>
        <w:rPr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3575E166" wp14:editId="21B69800">
            <wp:simplePos x="0" y="0"/>
            <wp:positionH relativeFrom="column">
              <wp:posOffset>1352550</wp:posOffset>
            </wp:positionH>
            <wp:positionV relativeFrom="paragraph">
              <wp:posOffset>76835</wp:posOffset>
            </wp:positionV>
            <wp:extent cx="3238500" cy="2692400"/>
            <wp:effectExtent l="0" t="0" r="0" b="0"/>
            <wp:wrapTopAndBottom/>
            <wp:docPr id="538985151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985151" name="Picture 4" descr="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E39D33" w14:textId="72F99708" w:rsidR="00673CFA" w:rsidRDefault="009F5479" w:rsidP="00A26BD7">
      <w:pPr>
        <w:spacing w:line="480" w:lineRule="auto"/>
        <w:jc w:val="both"/>
        <w:rPr>
          <w:rFonts w:ascii="Arial" w:eastAsia="Times New Roman" w:hAnsi="Arial" w:cs="Arial"/>
          <w:bCs/>
        </w:rPr>
      </w:pPr>
      <w:r>
        <w:rPr>
          <w:rFonts w:ascii="Arial" w:eastAsia="Times New Roman" w:hAnsi="Arial" w:cs="Arial"/>
          <w:b/>
        </w:rPr>
        <w:t xml:space="preserve">Figure </w:t>
      </w:r>
      <w:r w:rsidR="00F05E4F">
        <w:rPr>
          <w:rFonts w:ascii="Arial" w:eastAsia="Times New Roman" w:hAnsi="Arial" w:cs="Arial"/>
          <w:b/>
        </w:rPr>
        <w:t>S</w:t>
      </w:r>
      <w:r w:rsidR="008B3999">
        <w:rPr>
          <w:rFonts w:ascii="Arial" w:eastAsia="Times New Roman" w:hAnsi="Arial" w:cs="Arial"/>
          <w:b/>
        </w:rPr>
        <w:t>3</w:t>
      </w:r>
      <w:r w:rsidR="00971FB0" w:rsidRPr="006F0B39">
        <w:rPr>
          <w:rFonts w:ascii="Arial" w:eastAsia="Times New Roman" w:hAnsi="Arial" w:cs="Arial"/>
          <w:b/>
        </w:rPr>
        <w:t>.</w:t>
      </w:r>
      <w:r w:rsidR="003B46EE" w:rsidRPr="006F0B39">
        <w:rPr>
          <w:rFonts w:ascii="Arial" w:eastAsia="Times New Roman" w:hAnsi="Arial" w:cs="Arial"/>
          <w:b/>
        </w:rPr>
        <w:t xml:space="preserve"> </w:t>
      </w:r>
      <w:r>
        <w:rPr>
          <w:rFonts w:ascii="Arial" w:hAnsi="Arial" w:cs="Arial"/>
          <w:b/>
          <w:bCs/>
          <w:color w:val="000000"/>
        </w:rPr>
        <w:t>Dimer</w:t>
      </w:r>
      <w:r w:rsidR="00B4147B">
        <w:rPr>
          <w:rFonts w:ascii="Arial" w:hAnsi="Arial" w:cs="Arial"/>
          <w:b/>
          <w:bCs/>
          <w:color w:val="000000"/>
        </w:rPr>
        <w:t xml:space="preserve"> structure </w:t>
      </w:r>
      <w:r w:rsidR="00A26BD7">
        <w:rPr>
          <w:rFonts w:ascii="Arial" w:hAnsi="Arial" w:cs="Arial"/>
          <w:b/>
          <w:bCs/>
          <w:color w:val="000000"/>
        </w:rPr>
        <w:t>and e</w:t>
      </w:r>
      <w:r w:rsidR="00A26BD7" w:rsidRPr="00A26BD7">
        <w:rPr>
          <w:rFonts w:ascii="Arial" w:hAnsi="Arial" w:cs="Arial"/>
          <w:b/>
          <w:bCs/>
          <w:color w:val="000000"/>
        </w:rPr>
        <w:t xml:space="preserve">lectron density map for </w:t>
      </w:r>
      <w:r w:rsidR="00A26BD7">
        <w:rPr>
          <w:rFonts w:ascii="Arial" w:hAnsi="Arial" w:cs="Arial"/>
          <w:b/>
          <w:bCs/>
          <w:color w:val="000000"/>
        </w:rPr>
        <w:t xml:space="preserve">the </w:t>
      </w:r>
      <w:r w:rsidR="00A26BD7" w:rsidRPr="00A26BD7">
        <w:rPr>
          <w:rFonts w:ascii="Arial" w:hAnsi="Arial" w:cs="Arial"/>
          <w:b/>
          <w:bCs/>
          <w:color w:val="000000"/>
        </w:rPr>
        <w:t>structure determined in this study.</w:t>
      </w:r>
      <w:r w:rsidR="00A26BD7">
        <w:rPr>
          <w:rFonts w:ascii="Arial" w:hAnsi="Arial" w:cs="Arial"/>
          <w:b/>
          <w:bCs/>
          <w:color w:val="000000"/>
        </w:rPr>
        <w:t xml:space="preserve"> </w:t>
      </w:r>
      <w:r w:rsidRPr="009F5479">
        <w:rPr>
          <w:rFonts w:ascii="Arial" w:hAnsi="Arial" w:cs="Arial"/>
          <w:bCs/>
          <w:color w:val="000000"/>
        </w:rPr>
        <w:t xml:space="preserve">(A) </w:t>
      </w:r>
      <w:r w:rsidR="00B4147B">
        <w:rPr>
          <w:rFonts w:ascii="Arial" w:hAnsi="Arial" w:cs="Arial"/>
        </w:rPr>
        <w:t>Molecule A is labeled with uppercase letters, and molecule B with lowercase letters.</w:t>
      </w:r>
      <w:r w:rsidR="00B4147B" w:rsidRPr="00C7018E">
        <w:rPr>
          <w:rFonts w:ascii="Arial" w:hAnsi="Arial" w:cs="Arial"/>
        </w:rPr>
        <w:t xml:space="preserve"> Arrows indicate 5′ to 3</w:t>
      </w:r>
      <w:bookmarkStart w:id="2" w:name="_GoBack"/>
      <w:bookmarkEnd w:id="2"/>
      <w:r w:rsidR="00B4147B" w:rsidRPr="00C7018E">
        <w:rPr>
          <w:rFonts w:ascii="Arial" w:hAnsi="Arial" w:cs="Arial"/>
        </w:rPr>
        <w:t>′ chain direction.</w:t>
      </w:r>
      <w:r w:rsidR="00B4147B">
        <w:rPr>
          <w:rFonts w:ascii="Arial" w:hAnsi="Arial" w:cs="Arial"/>
        </w:rPr>
        <w:t xml:space="preserve"> </w:t>
      </w:r>
      <w:r w:rsidRPr="009F5479">
        <w:rPr>
          <w:rFonts w:ascii="Arial" w:eastAsia="Times New Roman" w:hAnsi="Arial" w:cs="Arial"/>
        </w:rPr>
        <w:t>(B)</w:t>
      </w:r>
      <w:r w:rsidR="003B46EE" w:rsidRPr="006F0B39">
        <w:rPr>
          <w:rFonts w:ascii="Arial" w:eastAsia="Times New Roman" w:hAnsi="Arial" w:cs="Arial"/>
          <w:bCs/>
        </w:rPr>
        <w:t xml:space="preserve"> Composite simulated annealing-omit 2|</w:t>
      </w:r>
      <w:r w:rsidR="003B46EE" w:rsidRPr="006F0B39">
        <w:rPr>
          <w:rFonts w:ascii="Arial" w:eastAsia="Times New Roman" w:hAnsi="Arial" w:cs="Arial"/>
          <w:bCs/>
          <w:i/>
          <w:iCs/>
        </w:rPr>
        <w:t>F</w:t>
      </w:r>
      <w:r w:rsidR="003B46EE" w:rsidRPr="006F0B39">
        <w:rPr>
          <w:rFonts w:ascii="Arial" w:eastAsia="Times New Roman" w:hAnsi="Arial" w:cs="Arial"/>
          <w:bCs/>
          <w:i/>
          <w:iCs/>
          <w:vertAlign w:val="subscript"/>
        </w:rPr>
        <w:t>o</w:t>
      </w:r>
      <w:r w:rsidR="003B46EE" w:rsidRPr="006F0B39">
        <w:rPr>
          <w:rFonts w:ascii="Arial" w:eastAsia="Times New Roman" w:hAnsi="Arial" w:cs="Arial"/>
          <w:bCs/>
        </w:rPr>
        <w:t>| - |</w:t>
      </w:r>
      <w:r w:rsidR="003B46EE" w:rsidRPr="006F0B39">
        <w:rPr>
          <w:rFonts w:ascii="Arial" w:eastAsia="Times New Roman" w:hAnsi="Arial" w:cs="Arial"/>
          <w:bCs/>
          <w:i/>
          <w:iCs/>
        </w:rPr>
        <w:t>F</w:t>
      </w:r>
      <w:r w:rsidR="003B46EE" w:rsidRPr="006F0B39">
        <w:rPr>
          <w:rFonts w:ascii="Arial" w:eastAsia="Times New Roman" w:hAnsi="Arial" w:cs="Arial"/>
          <w:bCs/>
          <w:i/>
          <w:iCs/>
          <w:vertAlign w:val="subscript"/>
        </w:rPr>
        <w:t>c</w:t>
      </w:r>
      <w:r w:rsidR="003B46EE" w:rsidRPr="006F0B39">
        <w:rPr>
          <w:rFonts w:ascii="Arial" w:eastAsia="Times New Roman" w:hAnsi="Arial" w:cs="Arial"/>
          <w:bCs/>
        </w:rPr>
        <w:t xml:space="preserve">| electron density map for the </w:t>
      </w:r>
      <w:proofErr w:type="spellStart"/>
      <w:r w:rsidR="003B46EE" w:rsidRPr="006F0B39">
        <w:rPr>
          <w:rFonts w:ascii="Arial" w:eastAsia="Times New Roman" w:hAnsi="Arial" w:cs="Arial"/>
          <w:bCs/>
          <w:i/>
          <w:iCs/>
        </w:rPr>
        <w:t>opp</w:t>
      </w:r>
      <w:r w:rsidR="00AA6493" w:rsidRPr="002013FC">
        <w:rPr>
          <w:rFonts w:ascii="Arial" w:eastAsia="Times New Roman" w:hAnsi="Arial" w:cs="Arial"/>
          <w:bCs/>
          <w:i/>
          <w:iCs/>
          <w:color w:val="000000" w:themeColor="text1"/>
        </w:rPr>
        <w:t>F</w:t>
      </w:r>
      <w:proofErr w:type="spellEnd"/>
      <w:r w:rsidR="003B46EE" w:rsidRPr="006F0B39">
        <w:rPr>
          <w:rFonts w:ascii="Arial" w:eastAsia="Times New Roman" w:hAnsi="Arial" w:cs="Arial"/>
          <w:bCs/>
        </w:rPr>
        <w:t xml:space="preserve"> P2 RNA </w:t>
      </w:r>
      <w:r w:rsidR="00B4147B">
        <w:rPr>
          <w:rFonts w:ascii="Arial" w:eastAsia="Times New Roman" w:hAnsi="Arial" w:cs="Arial"/>
          <w:bCs/>
        </w:rPr>
        <w:t xml:space="preserve">dimer </w:t>
      </w:r>
      <w:r w:rsidR="003B46EE" w:rsidRPr="006F0B39">
        <w:rPr>
          <w:rFonts w:ascii="Arial" w:eastAsia="Times New Roman" w:hAnsi="Arial" w:cs="Arial"/>
          <w:bCs/>
        </w:rPr>
        <w:t xml:space="preserve">contoured at 1.5 </w:t>
      </w:r>
      <w:r w:rsidR="003B46EE" w:rsidRPr="006F0B39">
        <w:rPr>
          <w:rFonts w:ascii="Arial" w:eastAsia="Times New Roman" w:hAnsi="Arial" w:cs="Arial"/>
          <w:bCs/>
          <w:i/>
          <w:iCs/>
        </w:rPr>
        <w:t>σ</w:t>
      </w:r>
      <w:r w:rsidR="003B46EE" w:rsidRPr="006F0B39">
        <w:rPr>
          <w:rFonts w:ascii="Arial" w:eastAsia="Times New Roman" w:hAnsi="Arial" w:cs="Arial"/>
          <w:bCs/>
        </w:rPr>
        <w:t xml:space="preserve"> (gray mesh).</w:t>
      </w:r>
    </w:p>
    <w:p w14:paraId="2E07A7EE" w14:textId="77777777" w:rsidR="00673CFA" w:rsidRDefault="00673CFA">
      <w:pPr>
        <w:rPr>
          <w:rFonts w:ascii="Arial" w:eastAsia="Times New Roman" w:hAnsi="Arial" w:cs="Arial"/>
          <w:bCs/>
        </w:rPr>
      </w:pPr>
      <w:r>
        <w:rPr>
          <w:rFonts w:ascii="Arial" w:eastAsia="Times New Roman" w:hAnsi="Arial" w:cs="Arial"/>
          <w:bCs/>
        </w:rPr>
        <w:br w:type="page"/>
      </w:r>
    </w:p>
    <w:p w14:paraId="5E5CAB9D" w14:textId="3147E1AE" w:rsidR="0083673E" w:rsidRPr="0083673E" w:rsidRDefault="0073457E" w:rsidP="0083673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orting</w:t>
      </w:r>
      <w:r w:rsidR="0083673E" w:rsidRPr="0083673E">
        <w:rPr>
          <w:rFonts w:ascii="Arial" w:hAnsi="Arial" w:cs="Arial"/>
          <w:b/>
        </w:rPr>
        <w:t xml:space="preserve"> Table S1. ROSE-like RNA thermometer candidates found upstream of ABC transporter genes in bacteria.</w:t>
      </w:r>
    </w:p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1758"/>
        <w:gridCol w:w="2362"/>
        <w:gridCol w:w="5224"/>
      </w:tblGrid>
      <w:tr w:rsidR="0083673E" w:rsidRPr="0083673E" w14:paraId="6A5143EA" w14:textId="77777777" w:rsidTr="00E12E98">
        <w:trPr>
          <w:trHeight w:val="567"/>
        </w:trPr>
        <w:tc>
          <w:tcPr>
            <w:tcW w:w="1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308918" w14:textId="77777777" w:rsidR="0083673E" w:rsidRPr="0083673E" w:rsidRDefault="0083673E" w:rsidP="00E12E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673E">
              <w:rPr>
                <w:rFonts w:ascii="Arial" w:hAnsi="Arial" w:cs="Arial"/>
                <w:b/>
                <w:sz w:val="20"/>
                <w:szCs w:val="20"/>
              </w:rPr>
              <w:t>Bacteria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081623" w14:textId="77777777" w:rsidR="0083673E" w:rsidRPr="0083673E" w:rsidRDefault="0083673E" w:rsidP="00E12E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673E">
              <w:rPr>
                <w:rFonts w:ascii="Arial" w:hAnsi="Arial" w:cs="Arial"/>
                <w:b/>
                <w:sz w:val="20"/>
                <w:szCs w:val="20"/>
              </w:rPr>
              <w:t>Gene encoded protein</w:t>
            </w:r>
          </w:p>
        </w:tc>
        <w:tc>
          <w:tcPr>
            <w:tcW w:w="522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46344D" w14:textId="77777777" w:rsidR="0083673E" w:rsidRPr="0083673E" w:rsidRDefault="0083673E" w:rsidP="00E12E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673E">
              <w:rPr>
                <w:rFonts w:ascii="Arial" w:hAnsi="Arial" w:cs="Arial"/>
                <w:b/>
                <w:sz w:val="20"/>
                <w:szCs w:val="20"/>
              </w:rPr>
              <w:t xml:space="preserve">Sequence of P2 stem containing potential ROSE-like motif, Shine-Dalgarno, and start codon </w:t>
            </w:r>
            <w:r w:rsidRPr="0083673E">
              <w:rPr>
                <w:rFonts w:ascii="Arial" w:hAnsi="Arial" w:cs="Arial"/>
                <w:sz w:val="20"/>
                <w:szCs w:val="20"/>
              </w:rPr>
              <w:t>(5</w:t>
            </w:r>
            <w:r w:rsidRPr="0083673E">
              <w:rPr>
                <w:rFonts w:ascii="Arial" w:hAnsi="Arial" w:cs="Arial"/>
              </w:rPr>
              <w:t>′</w:t>
            </w:r>
            <w:r w:rsidRPr="0083673E">
              <w:rPr>
                <w:rFonts w:ascii="Arial" w:hAnsi="Arial" w:cs="Arial"/>
                <w:sz w:val="20"/>
                <w:szCs w:val="20"/>
              </w:rPr>
              <w:t xml:space="preserve"> to 3</w:t>
            </w:r>
            <w:r w:rsidRPr="0083673E">
              <w:rPr>
                <w:rFonts w:ascii="Arial" w:hAnsi="Arial" w:cs="Arial"/>
              </w:rPr>
              <w:t>′</w:t>
            </w:r>
            <w:r w:rsidRPr="008367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3673E" w:rsidRPr="0083673E" w14:paraId="29E8E053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74EF5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Anaerolineaceae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bacterium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CFCE0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DD81F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TCTTGCTTGCTGTAAGGAGAGTGAACCATG</w:t>
            </w:r>
          </w:p>
        </w:tc>
      </w:tr>
      <w:tr w:rsidR="0083673E" w:rsidRPr="0083673E" w14:paraId="1431C0C1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2996E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>Variovorax</w:t>
            </w:r>
            <w:proofErr w:type="spellEnd"/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sp.*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50387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ABC transporter substrate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52178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TCTTGCTTTCCCAGAAGGAGAAGAACATG</w:t>
            </w:r>
          </w:p>
        </w:tc>
      </w:tr>
      <w:tr w:rsidR="0083673E" w:rsidRPr="0083673E" w14:paraId="79C5393C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BC5C8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Acidovorax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61AD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ABC-type multidrug transport system, permease component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01FEA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ATCTTGCTGTTACGCAAGCAGGAGACCTGACATG</w:t>
            </w:r>
          </w:p>
        </w:tc>
      </w:tr>
      <w:tr w:rsidR="0083673E" w:rsidRPr="0083673E" w14:paraId="2B6DBFE1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19BD9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Limosilactobacillus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4A0C8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ATP-binding cassette domain-contain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90767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TTGCTTTGTTTGAAAGGAGGATGCGTCACGATG</w:t>
            </w:r>
          </w:p>
        </w:tc>
      </w:tr>
      <w:tr w:rsidR="0083673E" w:rsidRPr="0083673E" w14:paraId="13C05238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6DCD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Limosilactobacillus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vaginalis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326C70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ATP-binding cassette domain-contain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6B9BE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TTGCTTTGTTTGAAAGGAGGATGCGTCACGATG</w:t>
            </w:r>
          </w:p>
        </w:tc>
      </w:tr>
      <w:tr w:rsidR="0083673E" w:rsidRPr="0083673E" w14:paraId="2865399F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1EE30D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Streptomyces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alboniger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F946D7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MP family ABC transporter substrate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F7F58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TTGTGCTTGCTTGACTCAAGGAGTTCGTCTCTATG</w:t>
            </w:r>
          </w:p>
        </w:tc>
      </w:tr>
      <w:tr w:rsidR="0083673E" w:rsidRPr="0083673E" w14:paraId="26C508CB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05CC1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Streptomyces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alfalfae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349B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MP family ABC transporter substrate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F6652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TTGTGCTTGCTTGACTCAAGGAGTTCGTCTCTATG</w:t>
            </w:r>
          </w:p>
        </w:tc>
      </w:tr>
      <w:tr w:rsidR="0083673E" w:rsidRPr="0083673E" w14:paraId="5CF2F657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F25A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Streptomyces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durmitorensis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409E0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MP family ABC transporter substrate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BB59D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TTGTGCTTGCTTGTACATAAGGAGTTCCTCTCTATG</w:t>
            </w:r>
          </w:p>
        </w:tc>
      </w:tr>
      <w:tr w:rsidR="0083673E" w:rsidRPr="0083673E" w14:paraId="766B4D2F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14B2F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treptomyces </w:t>
            </w:r>
            <w:proofErr w:type="spellStart"/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>fradiae</w:t>
            </w:r>
            <w:proofErr w:type="spellEnd"/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E3346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MP family ABC transporter substrate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D1DF2C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TTGTGCTTGCTTGACTCAAGGAGTTCGTCTCTATG</w:t>
            </w:r>
          </w:p>
        </w:tc>
      </w:tr>
      <w:tr w:rsidR="0083673E" w:rsidRPr="0083673E" w14:paraId="11D8F3A8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7CF8BE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Streptomyces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huasconensis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F3D76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MP family ABC transporter substrate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58053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TTGTGCTTGCTTGACTCAAGGAGTTCGTCTCTATG</w:t>
            </w:r>
          </w:p>
        </w:tc>
      </w:tr>
      <w:tr w:rsidR="0083673E" w:rsidRPr="0083673E" w14:paraId="62F67A6D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81F1D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Streptomyces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kanamyceticus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E8663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MP family ABC transporter substrate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63832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TTGTGCTTGCTTGTACTAAGGAGTTCGTCTCTATG</w:t>
            </w:r>
          </w:p>
        </w:tc>
      </w:tr>
      <w:tr w:rsidR="0083673E" w:rsidRPr="0083673E" w14:paraId="41F0E1AF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3A481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Streptomyces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venezuelae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8ABAD7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MP family ABC transporter substrate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E72A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TTGTGCTTGCTTGTACTAAGGAGTTCGTCTCTATG</w:t>
            </w:r>
          </w:p>
        </w:tc>
      </w:tr>
      <w:tr w:rsidR="0083673E" w:rsidRPr="0083673E" w14:paraId="0C2F6AA2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ECF4A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lastRenderedPageBreak/>
              <w:t>Bradyrhizobium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amphicarpaeae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3261F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A3DBF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GTTGCTGGGCCGCGCCGAGGAGCGCACGGTATG</w:t>
            </w:r>
          </w:p>
        </w:tc>
      </w:tr>
      <w:tr w:rsidR="0083673E" w:rsidRPr="0083673E" w14:paraId="5B8CDA41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1A7CB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arachidis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ED38B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64048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ATTGCTCGGCCGCGCCGAGGAGCGCACGGTATG</w:t>
            </w:r>
          </w:p>
        </w:tc>
      </w:tr>
      <w:tr w:rsidR="0083673E" w:rsidRPr="0083673E" w14:paraId="17C8ACEA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DD01F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arranii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60D4D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92D38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CGGCCGCGCCGAGGAGCGCACCGTATG</w:t>
            </w:r>
          </w:p>
        </w:tc>
      </w:tr>
      <w:tr w:rsidR="0083673E" w:rsidRPr="0083673E" w14:paraId="277F9E14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E523F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etae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5E812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4C253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ATTGCTCGGCCGCGCCGAGGAGCGCACGGTATG</w:t>
            </w:r>
          </w:p>
        </w:tc>
      </w:tr>
      <w:tr w:rsidR="0083673E" w:rsidRPr="0083673E" w14:paraId="7C54D25A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E03A62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commune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2CA8A0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DF8F6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ATTGCTTGGTCGCGCCGAGGAGCGCACGGTATG</w:t>
            </w:r>
          </w:p>
        </w:tc>
      </w:tr>
      <w:tr w:rsidR="0083673E" w:rsidRPr="0083673E" w14:paraId="50732177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6B07E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daqingense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DBDE5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AD827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CGGCCGCGCCGAGGAGCGCACCGTATG</w:t>
            </w:r>
          </w:p>
        </w:tc>
      </w:tr>
      <w:tr w:rsidR="0083673E" w:rsidRPr="0083673E" w14:paraId="21E36023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D7AF2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japonicum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6DAE8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8E69A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CGGCCGCGCCGAGGAGCGCACCGTATG</w:t>
            </w:r>
          </w:p>
        </w:tc>
      </w:tr>
      <w:tr w:rsidR="0083673E" w:rsidRPr="0083673E" w14:paraId="79A3CDA2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BEF6A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4C8109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F13B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CGGCCGCGCCGAGGAGCGCACCGTATG</w:t>
            </w:r>
          </w:p>
        </w:tc>
      </w:tr>
      <w:tr w:rsidR="0083673E" w:rsidRPr="0083673E" w14:paraId="5ECD6453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14B99D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vignae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175F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6FB2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CGGCCGCGCCGAGGAGCGCACGGTATG</w:t>
            </w:r>
          </w:p>
        </w:tc>
      </w:tr>
      <w:tr w:rsidR="0083673E" w:rsidRPr="0083673E" w14:paraId="17B8E953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EB29A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yuanmingense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66761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8DF3D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CGGCCGTGCCGAGGAGCGCACCGTATG</w:t>
            </w:r>
          </w:p>
        </w:tc>
      </w:tr>
      <w:tr w:rsidR="0083673E" w:rsidRPr="0083673E" w14:paraId="5F3B4718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BD78A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Raoultella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terrigena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8A06D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cysteine/glutathione ABC transporter ATP-binding protein/permease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CydC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F4087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CTTGCTGGCCCATCGTCAGGAGGAGATTTAAATG</w:t>
            </w:r>
          </w:p>
        </w:tc>
      </w:tr>
      <w:tr w:rsidR="0083673E" w:rsidRPr="0083673E" w14:paraId="25E3529E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234B93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>Escherichia coli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16F06F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cysteine/glutathione ABC transporter ATP-binding protein/permease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CydC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2CEB5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890CBB3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CTTGCTGGCCCATCGTCAGGAGGAGATTTAAATG</w:t>
            </w:r>
          </w:p>
        </w:tc>
      </w:tr>
      <w:tr w:rsidR="0083673E" w:rsidRPr="0083673E" w14:paraId="106A2D97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540E8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Escherichia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fergusonii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7BF07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cysteine/glutathione ABC transporter ATP-binding protein/permease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CydC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8329B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CTTGCTGGCCCATCGTCAGGAGGAGATTTAAATG</w:t>
            </w:r>
          </w:p>
        </w:tc>
      </w:tr>
      <w:tr w:rsidR="0083673E" w:rsidRPr="0083673E" w14:paraId="74F8692C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3C60E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lastRenderedPageBreak/>
              <w:t>Shigella sp.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1FCE0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cysteine/glutathione ABC transporter ATP-binding protein/permease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CydC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EE588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CATTGCTGGCCCATCGTCAGGAGGAGATTTAAATG</w:t>
            </w:r>
          </w:p>
        </w:tc>
      </w:tr>
      <w:tr w:rsidR="0083673E" w:rsidRPr="0083673E" w14:paraId="0098D2C5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7A3DC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>Lysinibacillus</w:t>
            </w:r>
            <w:proofErr w:type="spellEnd"/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sp.*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8617E5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methionine ABC transporter ATP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F9876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AGATTCTTGCTTTTTAGAAAGGAGACATCCATATG</w:t>
            </w:r>
          </w:p>
        </w:tc>
      </w:tr>
      <w:tr w:rsidR="0083673E" w:rsidRPr="0083673E" w14:paraId="3AD65A8B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A7243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Lysinibacillus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pakistanensis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E2BA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methionine ABC transporter ATP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CF381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AGATTCTTGCTTTTTAGAAAGGAGACATCCAGATG</w:t>
            </w:r>
          </w:p>
        </w:tc>
      </w:tr>
      <w:tr w:rsidR="0083673E" w:rsidRPr="0083673E" w14:paraId="4961A672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C4AF1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treptomyces </w:t>
            </w:r>
            <w:proofErr w:type="spellStart"/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>formicae</w:t>
            </w:r>
            <w:proofErr w:type="spellEnd"/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B3E9CD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nucleoside ABC transporter, periplasmic nucleoside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D26AE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TGCTTGCTTGTACTAAGGAGTTCGTCTCTATG</w:t>
            </w:r>
          </w:p>
        </w:tc>
      </w:tr>
      <w:tr w:rsidR="0083673E" w:rsidRPr="0083673E" w14:paraId="5CB8E4E9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B36F6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uttiauxella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ferragutiae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84325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oligopeptide ABC transporter ATP-binding protein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F4E318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TTAAGCCAGTGGAGGAGTTGGTATG</w:t>
            </w:r>
          </w:p>
        </w:tc>
      </w:tr>
      <w:tr w:rsidR="0083673E" w:rsidRPr="0083673E" w14:paraId="7FAF5CB6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2ACA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Buttiauxella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5DBED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oligopeptide ABC transporter ATP-binding protein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316D3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TTAAGCCAGTGGAGGAGTTGGTATG</w:t>
            </w:r>
          </w:p>
        </w:tc>
      </w:tr>
      <w:tr w:rsidR="0083673E" w:rsidRPr="0083673E" w14:paraId="74814F85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3E83E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Providencia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alcalifaciens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117427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oligopeptide ABC transporter ATP-binding protein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1F003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TTAAGCCAGTGGAGGAGTTGGTATG</w:t>
            </w:r>
          </w:p>
        </w:tc>
      </w:tr>
      <w:tr w:rsidR="0083673E" w:rsidRPr="0083673E" w14:paraId="0B513D65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49682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Providencia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manganoxydans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EB000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oligopeptide ABC transporter ATP-binding protein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2C160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TTAAACCAGTGGAGGAGTTGCTATG</w:t>
            </w:r>
          </w:p>
        </w:tc>
      </w:tr>
      <w:tr w:rsidR="0083673E" w:rsidRPr="0083673E" w14:paraId="09B92CC6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D040A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rovidencia </w:t>
            </w:r>
            <w:proofErr w:type="spellStart"/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>stuartii</w:t>
            </w:r>
            <w:proofErr w:type="spellEnd"/>
            <w:r w:rsidRPr="0083673E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0BDE2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oligopeptide ABC transporter ATP-binding protein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18787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TTAAGCCGCTGGAGGAGCTGGTATG</w:t>
            </w:r>
          </w:p>
        </w:tc>
      </w:tr>
      <w:tr w:rsidR="0083673E" w:rsidRPr="0083673E" w14:paraId="1D9BF7AD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75C88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Providencia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thailandensis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59483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oligopeptide ABC transporter ATP-binding protein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F4DE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TTAAGCCGGTGGAGGAGCTGGTATG</w:t>
            </w:r>
          </w:p>
        </w:tc>
      </w:tr>
      <w:tr w:rsidR="0083673E" w:rsidRPr="0083673E" w14:paraId="105AE6C9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96525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Providencia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vermicola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9DFE1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oligopeptide ABC transporter ATP-binding protein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EB7B8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TTAAGCCAGTGGAGGAGTTGGTATG</w:t>
            </w:r>
          </w:p>
        </w:tc>
      </w:tr>
      <w:tr w:rsidR="0083673E" w:rsidRPr="0083673E" w14:paraId="5FBB2FB0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CFD32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Shigella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dysenteriae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E3D6A2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oligopeptide ABC transporter ATP-binding protein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DD46E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TTAAACCGGTGGAGGAACTGTTATG</w:t>
            </w:r>
          </w:p>
        </w:tc>
      </w:tr>
      <w:tr w:rsidR="0083673E" w:rsidRPr="0083673E" w14:paraId="74714CAF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167D4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>Shigella flexneri</w:t>
            </w:r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8F147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oligopeptide ABC transporter ATP-binding protein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D12A5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TTAAACCGGTGGAGGAACTGTTATG</w:t>
            </w:r>
          </w:p>
        </w:tc>
      </w:tr>
      <w:tr w:rsidR="0083673E" w:rsidRPr="0083673E" w14:paraId="378A7611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7C272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lastRenderedPageBreak/>
              <w:t>Winslowiella</w:t>
            </w:r>
            <w:proofErr w:type="spellEnd"/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toletana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B6669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oligopeptide ABC transporter ATP-binding protein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647933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TTAAGCCAGTGGAGGAGTTGGTATG</w:t>
            </w:r>
          </w:p>
        </w:tc>
      </w:tr>
      <w:tr w:rsidR="0083673E" w:rsidRPr="0083673E" w14:paraId="062599BA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02A2A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3673E">
              <w:rPr>
                <w:rFonts w:ascii="Arial" w:hAnsi="Arial" w:cs="Arial"/>
                <w:i/>
                <w:sz w:val="20"/>
                <w:szCs w:val="20"/>
              </w:rPr>
              <w:t xml:space="preserve">Yersinia </w:t>
            </w:r>
            <w:proofErr w:type="spellStart"/>
            <w:r w:rsidRPr="0083673E">
              <w:rPr>
                <w:rFonts w:ascii="Arial" w:hAnsi="Arial" w:cs="Arial"/>
                <w:i/>
                <w:sz w:val="20"/>
                <w:szCs w:val="20"/>
              </w:rPr>
              <w:t>entomophaga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E6BBF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 xml:space="preserve">oligopeptide ABC transporter ATP-binding protein </w:t>
            </w:r>
            <w:proofErr w:type="spellStart"/>
            <w:r w:rsidRPr="0083673E">
              <w:rPr>
                <w:rFonts w:ascii="Arial" w:hAnsi="Arial" w:cs="Arial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833BD" w14:textId="77777777" w:rsidR="0083673E" w:rsidRPr="0083673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3673E">
              <w:rPr>
                <w:rFonts w:ascii="Arial" w:hAnsi="Arial" w:cs="Arial"/>
                <w:sz w:val="20"/>
                <w:szCs w:val="20"/>
              </w:rPr>
              <w:t>GCTTGCTTTAAGCCAGTGGGGGAATTGGTATG</w:t>
            </w:r>
          </w:p>
        </w:tc>
      </w:tr>
      <w:tr w:rsidR="0083673E" w14:paraId="1835D323" w14:textId="77777777" w:rsidTr="00E12E98">
        <w:trPr>
          <w:trHeight w:val="315"/>
        </w:trPr>
        <w:tc>
          <w:tcPr>
            <w:tcW w:w="175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8733A8" w14:textId="77777777" w:rsidR="0083673E" w:rsidRPr="008727EE" w:rsidRDefault="0083673E" w:rsidP="00E12E98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7EE">
              <w:rPr>
                <w:rFonts w:ascii="Arial" w:hAnsi="Arial" w:cs="Arial"/>
                <w:i/>
                <w:sz w:val="20"/>
                <w:szCs w:val="20"/>
              </w:rPr>
              <w:t>Antarctobacter</w:t>
            </w:r>
            <w:proofErr w:type="spellEnd"/>
            <w:r w:rsidRPr="008727E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727EE">
              <w:rPr>
                <w:rFonts w:ascii="Arial" w:hAnsi="Arial" w:cs="Arial"/>
                <w:i/>
                <w:sz w:val="20"/>
                <w:szCs w:val="20"/>
              </w:rPr>
              <w:t>heliothermus</w:t>
            </w:r>
            <w:proofErr w:type="spellEnd"/>
          </w:p>
        </w:tc>
        <w:tc>
          <w:tcPr>
            <w:tcW w:w="2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5B1FC" w14:textId="77777777" w:rsidR="0083673E" w:rsidRPr="008727E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727EE">
              <w:rPr>
                <w:rFonts w:ascii="Arial" w:hAnsi="Arial" w:cs="Arial"/>
                <w:sz w:val="20"/>
                <w:szCs w:val="20"/>
              </w:rPr>
              <w:t>peptide ABC transporter ATP-binding protein</w:t>
            </w:r>
          </w:p>
        </w:tc>
        <w:tc>
          <w:tcPr>
            <w:tcW w:w="5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9F76C" w14:textId="77777777" w:rsidR="0083673E" w:rsidRPr="008727EE" w:rsidRDefault="0083673E" w:rsidP="00E12E9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727EE">
              <w:rPr>
                <w:rFonts w:ascii="Arial" w:hAnsi="Arial" w:cs="Arial"/>
                <w:sz w:val="20"/>
                <w:szCs w:val="20"/>
              </w:rPr>
              <w:t>ACTTGCTGAGCGACGGTCTTAGGAGTGCCATG</w:t>
            </w:r>
          </w:p>
        </w:tc>
      </w:tr>
    </w:tbl>
    <w:p w14:paraId="63F1A494" w14:textId="541E3877" w:rsidR="00673CFA" w:rsidRDefault="0083673E" w:rsidP="0083673E">
      <w:pPr>
        <w:spacing w:line="480" w:lineRule="auto"/>
        <w:rPr>
          <w:rFonts w:ascii="Arial" w:hAnsi="Arial" w:cs="Arial"/>
          <w:bCs/>
        </w:rPr>
      </w:pPr>
      <w:r w:rsidRPr="0083673E">
        <w:rPr>
          <w:rFonts w:ascii="Arial" w:hAnsi="Arial" w:cs="Arial"/>
          <w:b/>
        </w:rPr>
        <w:t xml:space="preserve">* </w:t>
      </w:r>
      <w:r w:rsidRPr="0083673E">
        <w:rPr>
          <w:rFonts w:ascii="Arial" w:hAnsi="Arial" w:cs="Arial"/>
        </w:rPr>
        <w:t xml:space="preserve">Five RNA thermometer candidates tested and confirmed as shown in </w:t>
      </w:r>
      <w:r w:rsidRPr="0083673E">
        <w:rPr>
          <w:rFonts w:ascii="Arial" w:hAnsi="Arial" w:cs="Arial"/>
          <w:b/>
        </w:rPr>
        <w:t>Fig. 2</w:t>
      </w:r>
      <w:r w:rsidRPr="0083673E">
        <w:rPr>
          <w:rFonts w:ascii="Arial" w:hAnsi="Arial" w:cs="Arial"/>
          <w:bCs/>
        </w:rPr>
        <w:t>.</w:t>
      </w:r>
    </w:p>
    <w:p w14:paraId="26690D97" w14:textId="77777777" w:rsidR="00673CFA" w:rsidRDefault="00673CFA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163DB11A" w14:textId="5E3BA56E" w:rsidR="00971FB0" w:rsidRPr="00971FB0" w:rsidRDefault="0073457E" w:rsidP="00971FB0">
      <w:pPr>
        <w:spacing w:after="0" w:line="480" w:lineRule="auto"/>
        <w:rPr>
          <w:rFonts w:ascii="Arial" w:hAnsi="Arial" w:cs="Arial"/>
          <w:b/>
          <w:kern w:val="0"/>
          <w14:ligatures w14:val="none"/>
        </w:rPr>
      </w:pPr>
      <w:r>
        <w:rPr>
          <w:rFonts w:ascii="Arial" w:hAnsi="Arial" w:cs="Arial"/>
          <w:b/>
          <w:kern w:val="0"/>
          <w14:ligatures w14:val="none"/>
        </w:rPr>
        <w:lastRenderedPageBreak/>
        <w:t>Supporting</w:t>
      </w:r>
      <w:r w:rsidR="00971FB0" w:rsidRPr="00971FB0">
        <w:rPr>
          <w:rFonts w:ascii="Arial" w:hAnsi="Arial" w:cs="Arial"/>
          <w:b/>
          <w:kern w:val="0"/>
          <w14:ligatures w14:val="none"/>
        </w:rPr>
        <w:t xml:space="preserve"> Table </w:t>
      </w:r>
      <w:r w:rsidR="009F5479">
        <w:rPr>
          <w:rFonts w:ascii="Arial" w:hAnsi="Arial" w:cs="Arial"/>
          <w:b/>
          <w:kern w:val="0"/>
          <w14:ligatures w14:val="none"/>
        </w:rPr>
        <w:t>S</w:t>
      </w:r>
      <w:r w:rsidR="00565D48">
        <w:rPr>
          <w:rFonts w:ascii="Arial" w:hAnsi="Arial" w:cs="Arial"/>
          <w:b/>
          <w:kern w:val="0"/>
          <w14:ligatures w14:val="none"/>
        </w:rPr>
        <w:t>2</w:t>
      </w:r>
      <w:r w:rsidR="00971FB0" w:rsidRPr="00971FB0">
        <w:rPr>
          <w:rFonts w:ascii="Arial" w:hAnsi="Arial" w:cs="Arial"/>
          <w:b/>
          <w:kern w:val="0"/>
          <w14:ligatures w14:val="none"/>
        </w:rPr>
        <w:t>.  Crystallographic statistics</w:t>
      </w:r>
      <w:r w:rsidR="00E41D41">
        <w:rPr>
          <w:rFonts w:ascii="Arial" w:hAnsi="Arial" w:cs="Arial"/>
          <w:b/>
          <w:kern w:val="0"/>
          <w14:ligatures w14:val="none"/>
        </w:rPr>
        <w:t>.</w:t>
      </w:r>
    </w:p>
    <w:tbl>
      <w:tblPr>
        <w:tblW w:w="4770" w:type="dxa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897"/>
        <w:gridCol w:w="2873"/>
      </w:tblGrid>
      <w:tr w:rsidR="00971FB0" w:rsidRPr="00971FB0" w14:paraId="2C4B95C6" w14:textId="77777777" w:rsidTr="00971FB0">
        <w:tc>
          <w:tcPr>
            <w:tcW w:w="189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57BFECD0" w14:textId="77777777" w:rsidR="00971FB0" w:rsidRPr="00971FB0" w:rsidRDefault="00971FB0" w:rsidP="00971FB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87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2F3906A3" w14:textId="77777777" w:rsidR="00DC2734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proofErr w:type="spellStart"/>
            <w:r w:rsidRPr="00DC2734">
              <w:rPr>
                <w:rFonts w:ascii="Times" w:hAnsi="Times" w:cs="Times New Roman"/>
                <w:i/>
                <w:iCs/>
                <w:kern w:val="0"/>
                <w:sz w:val="20"/>
                <w:szCs w:val="24"/>
                <w14:ligatures w14:val="none"/>
              </w:rPr>
              <w:t>oppF</w:t>
            </w:r>
            <w:proofErr w:type="spellEnd"/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 w:rsidR="00DC2734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P2</w:t>
            </w:r>
          </w:p>
          <w:p w14:paraId="78ECD481" w14:textId="61DD2754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RNA thermometer</w:t>
            </w:r>
          </w:p>
        </w:tc>
      </w:tr>
      <w:tr w:rsidR="00971FB0" w:rsidRPr="00971FB0" w14:paraId="4BFDF172" w14:textId="77777777" w:rsidTr="00971FB0">
        <w:tc>
          <w:tcPr>
            <w:tcW w:w="1897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6ABD9AB4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b/>
                <w:bCs/>
                <w:kern w:val="0"/>
                <w:sz w:val="20"/>
                <w:szCs w:val="24"/>
                <w14:ligatures w14:val="none"/>
              </w:rPr>
              <w:t>Data collection*</w:t>
            </w:r>
            <w:r w:rsidRPr="00971FB0">
              <w:rPr>
                <w:rFonts w:ascii="Times" w:hAnsi="Times" w:cs="Times New Roman"/>
                <w:b/>
                <w:bCs/>
                <w:kern w:val="0"/>
                <w:sz w:val="20"/>
                <w:szCs w:val="24"/>
                <w:vertAlign w:val="superscript"/>
                <w14:ligatures w14:val="none"/>
              </w:rPr>
              <w:t>†</w:t>
            </w:r>
          </w:p>
        </w:tc>
        <w:tc>
          <w:tcPr>
            <w:tcW w:w="2873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06E4DA10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</w:p>
        </w:tc>
      </w:tr>
      <w:tr w:rsidR="00971FB0" w:rsidRPr="00971FB0" w14:paraId="3179D8BF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824889D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Beamline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C99E5F2" w14:textId="56E576DF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ALS 5.0</w:t>
            </w:r>
            <w:r w:rsidR="00DC2734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71FB0" w:rsidRPr="00971FB0" w14:paraId="203914F8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A7CD415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Wavelength (Å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1E0E20E" w14:textId="2F2582E3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0.977</w:t>
            </w:r>
            <w:r w:rsidR="00DC2734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971FB0" w:rsidRPr="00971FB0" w14:paraId="1F18FAFC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624B7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Space group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01B6A48" w14:textId="55CDDDB7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971FB0">
              <w:rPr>
                <w:rFonts w:ascii="Times" w:hAnsi="Times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71FB0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DC2734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 xml:space="preserve">43 </w:t>
            </w:r>
            <w:r w:rsidRPr="00971FB0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971FB0">
              <w:rPr>
                <w:rFonts w:ascii="Times" w:hAnsi="Times" w:cs="Times New Roman"/>
                <w:kern w:val="0"/>
                <w:sz w:val="20"/>
                <w:szCs w:val="20"/>
                <w:vertAlign w:val="subscript"/>
                <w14:ligatures w14:val="none"/>
              </w:rPr>
              <w:t>1</w:t>
            </w:r>
            <w:r w:rsidR="00DC2734">
              <w:rPr>
                <w:rFonts w:ascii="Times" w:hAnsi="Times" w:cs="Times New Roman"/>
                <w:kern w:val="0"/>
                <w:sz w:val="20"/>
                <w:szCs w:val="20"/>
                <w:vertAlign w:val="subscript"/>
                <w14:ligatures w14:val="none"/>
              </w:rPr>
              <w:t xml:space="preserve"> </w:t>
            </w:r>
            <w:r w:rsidR="00DC2734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71FB0" w:rsidRPr="00971FB0" w14:paraId="21EC1A70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149ED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Cell dimensions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B5DBB4C" w14:textId="77777777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1FB0" w:rsidRPr="00971FB0" w14:paraId="595F28FC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F0BD5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   </w:t>
            </w:r>
            <w:r w:rsidRPr="00971FB0">
              <w:rPr>
                <w:rFonts w:ascii="Times" w:hAnsi="Times" w:cs="Times New Roman"/>
                <w:i/>
                <w:kern w:val="0"/>
                <w:sz w:val="20"/>
                <w:szCs w:val="24"/>
                <w14:ligatures w14:val="none"/>
              </w:rPr>
              <w:t>a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, </w:t>
            </w:r>
            <w:r w:rsidRPr="00971FB0">
              <w:rPr>
                <w:rFonts w:ascii="Times" w:hAnsi="Times" w:cs="Times New Roman"/>
                <w:i/>
                <w:kern w:val="0"/>
                <w:sz w:val="20"/>
                <w:szCs w:val="24"/>
                <w14:ligatures w14:val="none"/>
              </w:rPr>
              <w:t>b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, </w:t>
            </w:r>
            <w:r w:rsidRPr="00971FB0">
              <w:rPr>
                <w:rFonts w:ascii="Times" w:hAnsi="Times" w:cs="Times New Roman"/>
                <w:i/>
                <w:kern w:val="0"/>
                <w:sz w:val="20"/>
                <w:szCs w:val="24"/>
                <w14:ligatures w14:val="none"/>
              </w:rPr>
              <w:t>c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(Å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135DFB8" w14:textId="7F5D763B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DC2734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63.60 63.60 86.1</w:t>
            </w:r>
            <w:r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971FB0" w:rsidRPr="00971FB0" w14:paraId="2EA579DC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42A08" w14:textId="77777777" w:rsidR="00971FB0" w:rsidRPr="00971FB0" w:rsidRDefault="00971FB0" w:rsidP="00971FB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Symbol" w:hAnsi="Symbol"/>
                <w:kern w:val="0"/>
                <w:sz w:val="20"/>
                <w:szCs w:val="24"/>
                <w14:ligatures w14:val="none"/>
              </w:rPr>
              <w:t></w:t>
            </w:r>
            <w:r w:rsidRPr="00971FB0">
              <w:rPr>
                <w:rFonts w:ascii="Symbol" w:hAnsi="Symbol"/>
                <w:kern w:val="0"/>
                <w:sz w:val="20"/>
                <w:szCs w:val="24"/>
                <w14:ligatures w14:val="none"/>
              </w:rPr>
              <w:t></w:t>
            </w:r>
            <w:r w:rsidRPr="00971FB0">
              <w:rPr>
                <w:rFonts w:ascii="Symbol" w:hAnsi="Symbol"/>
                <w:kern w:val="0"/>
                <w:sz w:val="20"/>
                <w:szCs w:val="24"/>
                <w14:ligatures w14:val="none"/>
              </w:rPr>
              <w:t></w:t>
            </w:r>
            <w:r w:rsidRPr="00971FB0">
              <w:rPr>
                <w:rFonts w:ascii="Symbol" w:hAnsi="Symbol"/>
                <w:kern w:val="0"/>
                <w:sz w:val="20"/>
                <w:szCs w:val="24"/>
                <w14:ligatures w14:val="none"/>
              </w:rPr>
              <w:t></w:t>
            </w:r>
            <w:r w:rsidRPr="00971FB0">
              <w:rPr>
                <w:rFonts w:ascii="Symbol" w:hAnsi="Symbol"/>
                <w:i/>
                <w:iCs/>
                <w:kern w:val="0"/>
                <w:sz w:val="20"/>
                <w:szCs w:val="24"/>
                <w14:ligatures w14:val="none"/>
              </w:rPr>
              <w:t></w:t>
            </w:r>
            <w:r w:rsidRPr="00971FB0">
              <w:rPr>
                <w:rFonts w:ascii="Times" w:hAnsi="Times"/>
                <w:kern w:val="0"/>
                <w:sz w:val="20"/>
                <w:szCs w:val="24"/>
                <w14:ligatures w14:val="none"/>
              </w:rPr>
              <w:t xml:space="preserve">, </w:t>
            </w:r>
            <w:r w:rsidRPr="00971FB0">
              <w:rPr>
                <w:rFonts w:ascii="Symbol" w:hAnsi="Symbol"/>
                <w:i/>
                <w:iCs/>
                <w:kern w:val="0"/>
                <w:sz w:val="20"/>
                <w:szCs w:val="24"/>
                <w14:ligatures w14:val="none"/>
              </w:rPr>
              <w:t></w:t>
            </w:r>
            <w:r w:rsidRPr="00971FB0">
              <w:rPr>
                <w:rFonts w:ascii="Times" w:hAnsi="Times"/>
                <w:kern w:val="0"/>
                <w:sz w:val="20"/>
                <w:szCs w:val="24"/>
                <w14:ligatures w14:val="none"/>
              </w:rPr>
              <w:t xml:space="preserve">, </w:t>
            </w:r>
            <w:r w:rsidRPr="00971FB0">
              <w:rPr>
                <w:rFonts w:ascii="Symbol" w:hAnsi="Symbol"/>
                <w:i/>
                <w:iCs/>
                <w:kern w:val="0"/>
                <w:sz w:val="20"/>
                <w:szCs w:val="24"/>
                <w14:ligatures w14:val="none"/>
              </w:rPr>
              <w:t></w:t>
            </w:r>
            <w:r w:rsidRPr="00971FB0">
              <w:rPr>
                <w:rFonts w:ascii="Times" w:hAnsi="Times"/>
                <w:kern w:val="0"/>
                <w:sz w:val="20"/>
                <w:szCs w:val="24"/>
                <w14:ligatures w14:val="none"/>
              </w:rPr>
              <w:t xml:space="preserve">  (</w:t>
            </w:r>
            <w:r w:rsidRPr="00971FB0">
              <w:rPr>
                <w:rFonts w:ascii="Times" w:hAnsi="Times"/>
                <w:kern w:val="0"/>
                <w:sz w:val="20"/>
                <w:szCs w:val="24"/>
                <w14:ligatures w14:val="none"/>
              </w:rPr>
              <w:sym w:font="Symbol" w:char="F0B0"/>
            </w:r>
            <w:r w:rsidRPr="00971FB0">
              <w:rPr>
                <w:rFonts w:ascii="Times" w:hAnsi="Times"/>
                <w:kern w:val="0"/>
                <w:sz w:val="20"/>
                <w:szCs w:val="24"/>
                <w14:ligatures w14:val="none"/>
              </w:rPr>
              <w:t>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4BD509E" w14:textId="05C6C576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 xml:space="preserve">90 </w:t>
            </w:r>
            <w:r w:rsidR="00DC2734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90 90</w:t>
            </w:r>
          </w:p>
        </w:tc>
      </w:tr>
      <w:tr w:rsidR="00971FB0" w:rsidRPr="00971FB0" w14:paraId="5E739554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0A87E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:highlight w:val="yellow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Resolution (Å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48CACC2" w14:textId="487C605B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51</w:t>
            </w:r>
            <w:r w:rsidR="00971FB0" w:rsidRPr="00971FB0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17</w:t>
            </w:r>
            <w:r w:rsidR="00971FB0" w:rsidRPr="00971FB0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971FB0" w:rsidRPr="00971FB0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71FB0" w:rsidRPr="00971FB0" w14:paraId="5418825B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4A2E4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:highlight w:val="yellow"/>
                <w14:ligatures w14:val="none"/>
              </w:rPr>
            </w:pPr>
            <w:proofErr w:type="spellStart"/>
            <w:r w:rsidRPr="00971FB0">
              <w:rPr>
                <w:rFonts w:ascii="Times" w:hAnsi="Times" w:cs="Times New Roman"/>
                <w:i/>
                <w:iCs/>
                <w:kern w:val="0"/>
                <w:sz w:val="20"/>
                <w:szCs w:val="24"/>
                <w14:ligatures w14:val="none"/>
              </w:rPr>
              <w:t>R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:vertAlign w:val="subscript"/>
                <w14:ligatures w14:val="none"/>
              </w:rPr>
              <w:t>merge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C377" w14:textId="4B7D487B" w:rsidR="00971FB0" w:rsidRPr="00971FB0" w:rsidRDefault="00DC2734" w:rsidP="00DC2734">
            <w:pPr>
              <w:tabs>
                <w:tab w:val="left" w:pos="900"/>
              </w:tabs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DC2734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  <w:r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DC2734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712)</w:t>
            </w:r>
          </w:p>
        </w:tc>
      </w:tr>
      <w:tr w:rsidR="00971FB0" w:rsidRPr="00971FB0" w14:paraId="1D07330B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B4DCE46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:highlight w:val="yellow"/>
                <w14:ligatures w14:val="none"/>
              </w:rPr>
            </w:pPr>
            <w:r w:rsidRPr="00971FB0">
              <w:rPr>
                <w:rFonts w:ascii="Times" w:hAnsi="Times" w:cs="Times New Roman"/>
                <w:i/>
                <w:iCs/>
                <w:kern w:val="0"/>
                <w:sz w:val="20"/>
                <w:szCs w:val="24"/>
                <w14:ligatures w14:val="none"/>
              </w:rPr>
              <w:t>CC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:vertAlign w:val="subscript"/>
                <w14:ligatures w14:val="none"/>
              </w:rPr>
              <w:t>1/2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F3EE2" w14:textId="7132A63C" w:rsidR="00971FB0" w:rsidRPr="00971FB0" w:rsidRDefault="00DC2734" w:rsidP="00DC2734">
            <w:pPr>
              <w:tabs>
                <w:tab w:val="left" w:pos="900"/>
              </w:tabs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:highlight w:val="green"/>
                <w14:ligatures w14:val="none"/>
              </w:rPr>
            </w:pPr>
            <w:r w:rsidRPr="00DC2734">
              <w:rPr>
                <w:rFonts w:ascii="Times" w:hAnsi="Times" w:cs="Calibri"/>
                <w:color w:val="000000"/>
                <w:kern w:val="0"/>
                <w:sz w:val="20"/>
                <w:szCs w:val="20"/>
                <w14:ligatures w14:val="none"/>
              </w:rPr>
              <w:t>1 (0.995)</w:t>
            </w:r>
          </w:p>
        </w:tc>
      </w:tr>
      <w:tr w:rsidR="00971FB0" w:rsidRPr="00971FB0" w14:paraId="4C9F4ED8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DF155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:highlight w:val="yellow"/>
                <w14:ligatures w14:val="none"/>
              </w:rPr>
            </w:pPr>
            <w:r w:rsidRPr="00971FB0">
              <w:rPr>
                <w:rFonts w:ascii="Times" w:hAnsi="Times" w:cs="Times New Roman"/>
                <w:i/>
                <w:iCs/>
                <w:kern w:val="0"/>
                <w:sz w:val="20"/>
                <w:szCs w:val="24"/>
                <w14:ligatures w14:val="none"/>
              </w:rPr>
              <w:t>&lt;I&gt;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/&lt;</w:t>
            </w:r>
            <w:r w:rsidRPr="00971FB0">
              <w:rPr>
                <w:rFonts w:ascii="Symbol" w:hAnsi="Symbol" w:cs="Times New Roman"/>
                <w:kern w:val="0"/>
                <w:sz w:val="20"/>
                <w:szCs w:val="24"/>
                <w14:ligatures w14:val="none"/>
              </w:rPr>
              <w:t></w:t>
            </w:r>
            <w:r w:rsidRPr="00971FB0">
              <w:rPr>
                <w:rFonts w:ascii="Symbol" w:hAnsi="Symbol" w:cs="Times New Roman"/>
                <w:kern w:val="0"/>
                <w:sz w:val="20"/>
                <w:szCs w:val="24"/>
                <w14:ligatures w14:val="none"/>
              </w:rPr>
              <w:t></w:t>
            </w:r>
            <w:r w:rsidRPr="00971FB0">
              <w:rPr>
                <w:rFonts w:ascii="Times" w:hAnsi="Times" w:cs="Times New Roman"/>
                <w:i/>
                <w:iCs/>
                <w:kern w:val="0"/>
                <w:sz w:val="20"/>
                <w:szCs w:val="24"/>
                <w14:ligatures w14:val="none"/>
              </w:rPr>
              <w:t>I)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&gt;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01688" w14:textId="52E6A121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DC2734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8.53 (2.22)</w:t>
            </w:r>
          </w:p>
        </w:tc>
      </w:tr>
      <w:tr w:rsidR="00971FB0" w:rsidRPr="00971FB0" w14:paraId="0DFC1527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090B5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:highlight w:val="yellow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Completeness (%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C3A3C" w14:textId="589F30AE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DC2734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97.63 (97.16)</w:t>
            </w:r>
          </w:p>
        </w:tc>
      </w:tr>
      <w:tr w:rsidR="00971FB0" w:rsidRPr="00971FB0" w14:paraId="1D40E5F7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422E8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:highlight w:val="yellow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Redundancy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BD86C" w14:textId="495737DD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DC2734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24.0 (25.5)</w:t>
            </w:r>
          </w:p>
        </w:tc>
      </w:tr>
      <w:tr w:rsidR="00971FB0" w:rsidRPr="00971FB0" w14:paraId="5917D10F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DC2F039" w14:textId="77777777" w:rsidR="00971FB0" w:rsidRPr="00971FB0" w:rsidRDefault="00971FB0" w:rsidP="00971F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4"/>
                <w:highlight w:val="yellow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A869D17" w14:textId="77777777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1FB0" w:rsidRPr="00971FB0" w14:paraId="3FABFE4D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C1607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b/>
                <w:bCs/>
                <w:kern w:val="0"/>
                <w:sz w:val="20"/>
                <w:szCs w:val="24"/>
                <w14:ligatures w14:val="none"/>
              </w:rPr>
              <w:t>Refinement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7A5BB66" w14:textId="77777777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1FB0" w:rsidRPr="00971FB0" w14:paraId="2739A8E4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79429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Resolution (Å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BBE9E" w14:textId="492B293B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DC2734">
              <w:rPr>
                <w:rFonts w:ascii="Times" w:hAnsi="Times" w:cs="Calibri"/>
                <w:color w:val="000000"/>
                <w:kern w:val="0"/>
                <w:sz w:val="20"/>
                <w:szCs w:val="20"/>
                <w14:ligatures w14:val="none"/>
              </w:rPr>
              <w:t>51.17  - 2.7 (2.97  - 2.7)</w:t>
            </w:r>
          </w:p>
        </w:tc>
      </w:tr>
      <w:tr w:rsidR="00971FB0" w:rsidRPr="00971FB0" w14:paraId="53E67E9B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0ED32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:highlight w:val="yellow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No. reflections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841D" w14:textId="66377001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DC2734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108 (1231)</w:t>
            </w:r>
          </w:p>
        </w:tc>
      </w:tr>
      <w:tr w:rsidR="00971FB0" w:rsidRPr="00971FB0" w14:paraId="1C7B3FD1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3F413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:highlight w:val="yellow"/>
                <w14:ligatures w14:val="none"/>
              </w:rPr>
            </w:pPr>
            <w:proofErr w:type="spellStart"/>
            <w:r w:rsidRPr="00971FB0">
              <w:rPr>
                <w:rFonts w:ascii="Times" w:hAnsi="Times" w:cs="Times New Roman"/>
                <w:i/>
                <w:iCs/>
                <w:kern w:val="0"/>
                <w:sz w:val="20"/>
                <w:szCs w:val="24"/>
                <w14:ligatures w14:val="none"/>
              </w:rPr>
              <w:t>R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:vertAlign w:val="subscript"/>
                <w14:ligatures w14:val="none"/>
              </w:rPr>
              <w:t>work</w:t>
            </w:r>
            <w:proofErr w:type="spellEnd"/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/ </w:t>
            </w:r>
            <w:proofErr w:type="spellStart"/>
            <w:r w:rsidRPr="00971FB0">
              <w:rPr>
                <w:rFonts w:ascii="Times" w:hAnsi="Times" w:cs="Times New Roman"/>
                <w:i/>
                <w:iCs/>
                <w:kern w:val="0"/>
                <w:sz w:val="20"/>
                <w:szCs w:val="24"/>
                <w14:ligatures w14:val="none"/>
              </w:rPr>
              <w:t>R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:vertAlign w:val="subscript"/>
                <w14:ligatures w14:val="none"/>
              </w:rPr>
              <w:t>free</w:t>
            </w:r>
            <w:proofErr w:type="spellEnd"/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748BA" w14:textId="025E2187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971FB0">
              <w:rPr>
                <w:rFonts w:ascii="Times" w:hAnsi="Times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C2734">
              <w:rPr>
                <w:rFonts w:ascii="Times" w:hAnsi="Times" w:cs="Calibri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  <w:r w:rsidRPr="00971FB0">
              <w:rPr>
                <w:rFonts w:ascii="Times" w:hAnsi="Time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/ 0.2</w:t>
            </w:r>
            <w:r w:rsidR="00DC2734">
              <w:rPr>
                <w:rFonts w:ascii="Times" w:hAnsi="Times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1FB0" w:rsidRPr="00971FB0" w14:paraId="224A349F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BEB66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No. atoms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E9283EA" w14:textId="77777777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1FB0" w:rsidRPr="00971FB0" w14:paraId="2D695401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1707C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   RNA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0BC7" w14:textId="47EE849F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1137</w:t>
            </w:r>
          </w:p>
        </w:tc>
      </w:tr>
      <w:tr w:rsidR="00971FB0" w:rsidRPr="00971FB0" w14:paraId="6BA53A2E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87BE3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   Ligand/ion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57EEA" w14:textId="05C207D3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71FB0" w:rsidRPr="00971FB0" w14:paraId="0482D8B1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5EA7A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   Water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11639" w14:textId="0C1F098F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971FB0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971FB0" w:rsidRPr="00971FB0" w14:paraId="3810DFD2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FAE1B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i/>
                <w:kern w:val="0"/>
                <w:sz w:val="20"/>
                <w:szCs w:val="24"/>
                <w14:ligatures w14:val="none"/>
              </w:rPr>
              <w:t>B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-factors (Å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:vertAlign w:val="superscript"/>
                <w14:ligatures w14:val="none"/>
              </w:rPr>
              <w:t>2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687174E" w14:textId="77777777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1FB0" w:rsidRPr="00971FB0" w14:paraId="0F8659C6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74D1C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   RNA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6127F" w14:textId="363BAE58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 w:rsidR="00971FB0" w:rsidRPr="00971FB0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971FB0" w:rsidRPr="00971FB0" w14:paraId="109B93BA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EAF50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   Ligand/ion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85440" w14:textId="637471E4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1FB0" w:rsidRPr="00971FB0" w14:paraId="7B4887DE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EFBD8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   Water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06CEE" w14:textId="1C5A1398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  <w:r w:rsidR="00971FB0" w:rsidRPr="00971FB0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971FB0" w:rsidRPr="00971FB0" w14:paraId="75819211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13720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proofErr w:type="spellStart"/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R.m.s.</w:t>
            </w:r>
            <w:proofErr w:type="spellEnd"/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deviations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5FC9A9E" w14:textId="77777777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1FB0" w:rsidRPr="00971FB0" w14:paraId="6394F22A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D8479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   Bond lengths (Å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FD7D2" w14:textId="2ECD99DB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971FB0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DC2734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971FB0" w:rsidRPr="00971FB0" w14:paraId="689A0FF3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B22CD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 xml:space="preserve">    Bond angles (</w:t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sym w:font="Symbol" w:char="F0B0"/>
            </w: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301BF" w14:textId="4EEBD516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971FB0" w:rsidRPr="00971FB0"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6</w:t>
            </w:r>
          </w:p>
        </w:tc>
      </w:tr>
      <w:tr w:rsidR="00971FB0" w:rsidRPr="00971FB0" w14:paraId="4C2944B1" w14:textId="77777777" w:rsidTr="00971FB0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962CC2B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:highlight w:val="yellow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Mean precision (Å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E3F873A" w14:textId="1CCFAE43" w:rsidR="00971FB0" w:rsidRPr="00971FB0" w:rsidRDefault="00971FB0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DC2734">
              <w:rPr>
                <w:rFonts w:ascii="Times" w:hAnsi="Times" w:cs="Times New Roman"/>
                <w:kern w:val="0"/>
                <w:sz w:val="20"/>
                <w:szCs w:val="20"/>
                <w14:ligatures w14:val="none"/>
              </w:rPr>
              <w:t>41</w:t>
            </w:r>
          </w:p>
        </w:tc>
      </w:tr>
      <w:tr w:rsidR="00971FB0" w:rsidRPr="00971FB0" w14:paraId="471330EF" w14:textId="77777777" w:rsidTr="00971FB0">
        <w:tc>
          <w:tcPr>
            <w:tcW w:w="1897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663D0CF2" w14:textId="77777777" w:rsidR="00971FB0" w:rsidRPr="00971FB0" w:rsidRDefault="00971FB0" w:rsidP="00971FB0">
            <w:pPr>
              <w:spacing w:after="0" w:line="240" w:lineRule="auto"/>
              <w:rPr>
                <w:rFonts w:ascii="Times" w:hAnsi="Times" w:cs="Times New Roman"/>
                <w:kern w:val="0"/>
                <w:sz w:val="20"/>
                <w:szCs w:val="24"/>
                <w:highlight w:val="yellow"/>
                <w14:ligatures w14:val="none"/>
              </w:rPr>
            </w:pPr>
            <w:r w:rsidRPr="00971FB0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PDB ID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4F26872A" w14:textId="3780A34E" w:rsidR="00971FB0" w:rsidRPr="00971FB0" w:rsidRDefault="00DC2734" w:rsidP="00DC2734">
            <w:pPr>
              <w:spacing w:after="0" w:line="240" w:lineRule="auto"/>
              <w:jc w:val="center"/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</w:pPr>
            <w:r w:rsidRPr="00DC2734">
              <w:rPr>
                <w:rFonts w:ascii="Times" w:hAnsi="Times" w:cs="Times New Roman"/>
                <w:kern w:val="0"/>
                <w:sz w:val="20"/>
                <w:szCs w:val="24"/>
                <w14:ligatures w14:val="none"/>
              </w:rPr>
              <w:t>8VFS</w:t>
            </w:r>
          </w:p>
        </w:tc>
      </w:tr>
    </w:tbl>
    <w:p w14:paraId="464917BE" w14:textId="28148FCD" w:rsidR="00673CFA" w:rsidRDefault="00971FB0" w:rsidP="00971FB0">
      <w:pPr>
        <w:spacing w:after="0" w:line="240" w:lineRule="auto"/>
        <w:rPr>
          <w:rFonts w:ascii="Times" w:hAnsi="Times" w:cs="Times New Roman"/>
          <w:kern w:val="0"/>
          <w:sz w:val="20"/>
          <w:szCs w:val="24"/>
          <w14:ligatures w14:val="none"/>
        </w:rPr>
      </w:pPr>
      <w:r w:rsidRPr="00971FB0">
        <w:rPr>
          <w:rFonts w:ascii="Times" w:hAnsi="Times" w:cs="Times New Roman"/>
          <w:kern w:val="0"/>
          <w:sz w:val="20"/>
          <w:szCs w:val="24"/>
          <w14:ligatures w14:val="none"/>
        </w:rPr>
        <w:t xml:space="preserve">*One crystal was used for each dataset. </w:t>
      </w:r>
      <w:r w:rsidRPr="00971FB0">
        <w:rPr>
          <w:rFonts w:ascii="Times" w:hAnsi="Times" w:cs="Times New Roman"/>
          <w:kern w:val="0"/>
          <w:sz w:val="20"/>
          <w:szCs w:val="24"/>
          <w:vertAlign w:val="superscript"/>
          <w14:ligatures w14:val="none"/>
        </w:rPr>
        <w:t>†</w:t>
      </w:r>
      <w:r w:rsidRPr="00971FB0">
        <w:rPr>
          <w:rFonts w:ascii="Times" w:hAnsi="Times" w:cs="Times New Roman"/>
          <w:kern w:val="0"/>
          <w:sz w:val="20"/>
          <w:szCs w:val="24"/>
          <w14:ligatures w14:val="none"/>
        </w:rPr>
        <w:t>Values in parentheses are for highest resolution shell.</w:t>
      </w:r>
    </w:p>
    <w:p w14:paraId="37DD85C3" w14:textId="77777777" w:rsidR="00673CFA" w:rsidRDefault="00673CFA">
      <w:pPr>
        <w:rPr>
          <w:rFonts w:ascii="Times" w:hAnsi="Times" w:cs="Times New Roman"/>
          <w:kern w:val="0"/>
          <w:sz w:val="20"/>
          <w:szCs w:val="24"/>
          <w14:ligatures w14:val="none"/>
        </w:rPr>
      </w:pPr>
      <w:r>
        <w:rPr>
          <w:rFonts w:ascii="Times" w:hAnsi="Times" w:cs="Times New Roman"/>
          <w:kern w:val="0"/>
          <w:sz w:val="20"/>
          <w:szCs w:val="24"/>
          <w14:ligatures w14:val="none"/>
        </w:rPr>
        <w:br w:type="page"/>
      </w:r>
    </w:p>
    <w:p w14:paraId="5D1FDE80" w14:textId="74838530" w:rsidR="005E08C4" w:rsidRPr="00B07C89" w:rsidRDefault="0073457E" w:rsidP="005E08C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kern w:val="0"/>
          <w14:ligatures w14:val="none"/>
        </w:rPr>
        <w:lastRenderedPageBreak/>
        <w:t>Supporting</w:t>
      </w:r>
      <w:r w:rsidR="005E08C4" w:rsidRPr="00B07C89">
        <w:rPr>
          <w:rFonts w:ascii="Arial" w:hAnsi="Arial" w:cs="Arial"/>
          <w:b/>
          <w:kern w:val="0"/>
          <w14:ligatures w14:val="none"/>
        </w:rPr>
        <w:t xml:space="preserve"> Table </w:t>
      </w:r>
      <w:r w:rsidR="009F5479">
        <w:rPr>
          <w:rFonts w:ascii="Arial" w:hAnsi="Arial" w:cs="Arial"/>
          <w:b/>
          <w:kern w:val="0"/>
          <w14:ligatures w14:val="none"/>
        </w:rPr>
        <w:t>S</w:t>
      </w:r>
      <w:r w:rsidR="00565D48" w:rsidRPr="00B07C89">
        <w:rPr>
          <w:rFonts w:ascii="Arial" w:hAnsi="Arial" w:cs="Arial"/>
          <w:b/>
          <w:kern w:val="0"/>
          <w14:ligatures w14:val="none"/>
        </w:rPr>
        <w:t>3</w:t>
      </w:r>
      <w:r w:rsidR="005E08C4" w:rsidRPr="00B07C89">
        <w:rPr>
          <w:rFonts w:ascii="Arial" w:hAnsi="Arial" w:cs="Arial"/>
          <w:b/>
          <w:kern w:val="0"/>
          <w14:ligatures w14:val="none"/>
        </w:rPr>
        <w:t>.</w:t>
      </w:r>
      <w:r w:rsidR="005E08C4" w:rsidRPr="00B07C89">
        <w:rPr>
          <w:rFonts w:ascii="Arial" w:hAnsi="Arial" w:cs="Arial"/>
          <w:b/>
          <w:kern w:val="0"/>
          <w:sz w:val="24"/>
          <w:szCs w:val="24"/>
          <w14:ligatures w14:val="none"/>
        </w:rPr>
        <w:t xml:space="preserve">  </w:t>
      </w:r>
      <w:r w:rsidR="005E08C4" w:rsidRPr="00B07C89">
        <w:rPr>
          <w:rFonts w:ascii="Arial" w:hAnsi="Arial" w:cs="Arial"/>
          <w:b/>
          <w:bCs/>
        </w:rPr>
        <w:t>Sequences of oligonucleotides used in this study.</w:t>
      </w:r>
    </w:p>
    <w:tbl>
      <w:tblPr>
        <w:tblStyle w:val="TableGrid"/>
        <w:tblW w:w="9446" w:type="dxa"/>
        <w:tblLayout w:type="fixed"/>
        <w:tblLook w:val="04A0" w:firstRow="1" w:lastRow="0" w:firstColumn="1" w:lastColumn="0" w:noHBand="0" w:noVBand="1"/>
      </w:tblPr>
      <w:tblGrid>
        <w:gridCol w:w="1795"/>
        <w:gridCol w:w="2070"/>
        <w:gridCol w:w="5581"/>
      </w:tblGrid>
      <w:tr w:rsidR="00B07C89" w:rsidRPr="00B07C89" w14:paraId="7A761B68" w14:textId="77777777" w:rsidTr="00712439">
        <w:trPr>
          <w:trHeight w:val="287"/>
        </w:trPr>
        <w:tc>
          <w:tcPr>
            <w:tcW w:w="1795" w:type="dxa"/>
          </w:tcPr>
          <w:p w14:paraId="2AA7BA2E" w14:textId="77777777" w:rsidR="005E08C4" w:rsidRPr="00B07C89" w:rsidRDefault="005E08C4" w:rsidP="008F6C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C89">
              <w:rPr>
                <w:rFonts w:ascii="Arial" w:hAnsi="Arial" w:cs="Arial"/>
                <w:b/>
                <w:bCs/>
                <w:sz w:val="20"/>
                <w:szCs w:val="20"/>
              </w:rPr>
              <w:t>Oligonucleotide</w:t>
            </w:r>
          </w:p>
        </w:tc>
        <w:tc>
          <w:tcPr>
            <w:tcW w:w="2070" w:type="dxa"/>
          </w:tcPr>
          <w:p w14:paraId="7F9E3CD7" w14:textId="77777777" w:rsidR="005E08C4" w:rsidRPr="00B07C89" w:rsidRDefault="005E08C4" w:rsidP="008F6C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C89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5581" w:type="dxa"/>
          </w:tcPr>
          <w:p w14:paraId="749104E8" w14:textId="1E808903" w:rsidR="005E08C4" w:rsidRPr="00B07C89" w:rsidRDefault="005E08C4" w:rsidP="008F6C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C89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r w:rsidR="002013FC" w:rsidRPr="00B07C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013FC" w:rsidRPr="00B07C89">
              <w:rPr>
                <w:rFonts w:ascii="Arial" w:hAnsi="Arial" w:cs="Arial"/>
                <w:sz w:val="20"/>
                <w:szCs w:val="20"/>
              </w:rPr>
              <w:t>(5</w:t>
            </w:r>
            <w:r w:rsidR="002054A4" w:rsidRPr="00B07C89">
              <w:rPr>
                <w:rFonts w:ascii="Arial" w:hAnsi="Arial" w:cs="Arial"/>
              </w:rPr>
              <w:t>′</w:t>
            </w:r>
            <w:r w:rsidR="002013FC" w:rsidRPr="00B07C89">
              <w:rPr>
                <w:rFonts w:ascii="Arial" w:hAnsi="Arial" w:cs="Arial"/>
                <w:sz w:val="20"/>
                <w:szCs w:val="20"/>
              </w:rPr>
              <w:t xml:space="preserve"> to 3</w:t>
            </w:r>
            <w:r w:rsidR="002054A4" w:rsidRPr="00B07C89">
              <w:rPr>
                <w:rFonts w:ascii="Arial" w:hAnsi="Arial" w:cs="Arial"/>
              </w:rPr>
              <w:t>′</w:t>
            </w:r>
            <w:r w:rsidR="002013FC" w:rsidRPr="00B07C89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B07C89" w:rsidRPr="00B07C89" w14:paraId="7EDE9EDA" w14:textId="77777777" w:rsidTr="00712439">
        <w:trPr>
          <w:trHeight w:val="216"/>
        </w:trPr>
        <w:tc>
          <w:tcPr>
            <w:tcW w:w="1795" w:type="dxa"/>
          </w:tcPr>
          <w:p w14:paraId="200670F9" w14:textId="77777777" w:rsidR="005E08C4" w:rsidRPr="00B07C89" w:rsidRDefault="005E08C4" w:rsidP="008F6C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oppF</w:t>
            </w:r>
            <w:proofErr w:type="spellEnd"/>
            <w:r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70" w:type="dxa"/>
          </w:tcPr>
          <w:p w14:paraId="3228D49A" w14:textId="1E7D66EA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 xml:space="preserve">Sequence for </w:t>
            </w:r>
            <w:r w:rsidR="002054A4" w:rsidRPr="00B07C89">
              <w:rPr>
                <w:rFonts w:ascii="Symbol" w:hAnsi="Symbol" w:cs="Arial"/>
              </w:rPr>
              <w:t></w:t>
            </w:r>
            <w:r w:rsidRPr="00B07C89">
              <w:rPr>
                <w:rFonts w:ascii="Arial" w:hAnsi="Arial" w:cs="Arial"/>
                <w:sz w:val="20"/>
                <w:szCs w:val="20"/>
              </w:rPr>
              <w:t>-galactosidase assay</w:t>
            </w:r>
            <w:r w:rsidR="00712439" w:rsidRPr="00B07C89">
              <w:rPr>
                <w:rFonts w:ascii="Arial" w:hAnsi="Arial" w:cs="Arial"/>
                <w:sz w:val="20"/>
                <w:szCs w:val="20"/>
              </w:rPr>
              <w:t xml:space="preserve"> and in-line probing</w:t>
            </w:r>
          </w:p>
        </w:tc>
        <w:tc>
          <w:tcPr>
            <w:tcW w:w="5581" w:type="dxa"/>
          </w:tcPr>
          <w:p w14:paraId="6370F11C" w14:textId="4A8D9B7B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GAGCCTGAGCTGAATGCATTTTCAGCGGGTCGATTAAGAGCTTGCTTTAAGCCGCTGGAGGAGCTGGT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32810DEE" w14:textId="77777777" w:rsidTr="006E230F">
        <w:trPr>
          <w:trHeight w:val="557"/>
        </w:trPr>
        <w:tc>
          <w:tcPr>
            <w:tcW w:w="1795" w:type="dxa"/>
          </w:tcPr>
          <w:p w14:paraId="3D810FAD" w14:textId="11158D9A" w:rsidR="005E08C4" w:rsidRPr="00B07C89" w:rsidRDefault="005C293D" w:rsidP="008F6C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oppF</w:t>
            </w:r>
            <w:proofErr w:type="spellEnd"/>
            <w:r w:rsidRPr="00B07C89">
              <w:rPr>
                <w:rFonts w:ascii="Arial" w:hAnsi="Arial" w:cs="Arial"/>
                <w:sz w:val="20"/>
                <w:szCs w:val="20"/>
              </w:rPr>
              <w:t xml:space="preserve"> – P2</w:t>
            </w:r>
            <w:r w:rsidR="005E08C4"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1B432AB4" w14:textId="2169B954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 xml:space="preserve">Sequence for </w:t>
            </w:r>
            <w:r w:rsidR="002054A4" w:rsidRPr="00B07C89">
              <w:rPr>
                <w:rFonts w:ascii="Symbol" w:hAnsi="Symbol" w:cs="Arial"/>
              </w:rPr>
              <w:t>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>-galactosidase assay</w:t>
            </w:r>
          </w:p>
        </w:tc>
        <w:tc>
          <w:tcPr>
            <w:tcW w:w="5581" w:type="dxa"/>
          </w:tcPr>
          <w:p w14:paraId="7ACA0079" w14:textId="488137B3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GTCGATTAAGAGCTTGCTTTAAGCCGCTGGAGGAGCTGGT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07C8DBC0" w14:textId="77777777" w:rsidTr="006E230F">
        <w:trPr>
          <w:trHeight w:val="989"/>
        </w:trPr>
        <w:tc>
          <w:tcPr>
            <w:tcW w:w="1795" w:type="dxa"/>
          </w:tcPr>
          <w:p w14:paraId="1C003390" w14:textId="77777777" w:rsidR="005E08C4" w:rsidRPr="00B07C89" w:rsidRDefault="005E08C4" w:rsidP="008F6C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KY5</w:t>
            </w:r>
            <w:r w:rsidRPr="00B07C8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4EC6D575" w14:textId="0534436C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 xml:space="preserve">Sequence for </w:t>
            </w:r>
            <w:r w:rsidR="002054A4" w:rsidRPr="00B07C89">
              <w:rPr>
                <w:rFonts w:ascii="Symbol" w:hAnsi="Symbol" w:cs="Arial"/>
              </w:rPr>
              <w:t>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>-galactosidase assay</w:t>
            </w:r>
          </w:p>
        </w:tc>
        <w:tc>
          <w:tcPr>
            <w:tcW w:w="5581" w:type="dxa"/>
          </w:tcPr>
          <w:p w14:paraId="3CF7C18C" w14:textId="17F03230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CGGACCGGACAGAAGGGTTCTTATGTCAGGTCTACGCGCGTTACGCTGCGGCGAAATCAGCGCCAGGTGAGGCGCTCGTACGTGCTTGTGCTTGCTTGTACTAAGGAGTTCGTCTCT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166A27B9" w14:textId="77777777" w:rsidTr="006E230F">
        <w:trPr>
          <w:trHeight w:val="503"/>
        </w:trPr>
        <w:tc>
          <w:tcPr>
            <w:tcW w:w="1795" w:type="dxa"/>
          </w:tcPr>
          <w:p w14:paraId="3FA2F798" w14:textId="77777777" w:rsidR="005E08C4" w:rsidRPr="00B07C89" w:rsidRDefault="005E08C4" w:rsidP="008F6C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D3X13</w:t>
            </w:r>
            <w:r w:rsidRPr="00B07C8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6A014773" w14:textId="6804FD87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 xml:space="preserve">Sequence for </w:t>
            </w:r>
            <w:r w:rsidR="002054A4" w:rsidRPr="00B07C89">
              <w:rPr>
                <w:rFonts w:ascii="Symbol" w:hAnsi="Symbol" w:cs="Arial"/>
              </w:rPr>
              <w:t>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>-galactosidase assay</w:t>
            </w:r>
          </w:p>
        </w:tc>
        <w:tc>
          <w:tcPr>
            <w:tcW w:w="5581" w:type="dxa"/>
          </w:tcPr>
          <w:p w14:paraId="4E1F00AF" w14:textId="585DD9A0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GCCAGGTGAGGCGCTCGTACGTTCTTGTGCTTGCTTGACTCAAGGAGTTCGTCTCT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3141D6BD" w14:textId="77777777" w:rsidTr="006E230F">
        <w:trPr>
          <w:trHeight w:val="1007"/>
        </w:trPr>
        <w:tc>
          <w:tcPr>
            <w:tcW w:w="1795" w:type="dxa"/>
          </w:tcPr>
          <w:p w14:paraId="01829823" w14:textId="77777777" w:rsidR="005E08C4" w:rsidRPr="00B07C89" w:rsidRDefault="005E08C4" w:rsidP="008F6C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C3943</w:t>
            </w:r>
            <w:r w:rsidRPr="00B07C8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0A132579" w14:textId="7EAA8414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 xml:space="preserve">Sequence for </w:t>
            </w:r>
            <w:r w:rsidR="002054A4" w:rsidRPr="00B07C89">
              <w:rPr>
                <w:rFonts w:ascii="Symbol" w:hAnsi="Symbol" w:cs="Arial"/>
              </w:rPr>
              <w:t>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>-galactosidase assay</w:t>
            </w:r>
          </w:p>
        </w:tc>
        <w:tc>
          <w:tcPr>
            <w:tcW w:w="5581" w:type="dxa"/>
          </w:tcPr>
          <w:p w14:paraId="1B9153A0" w14:textId="6586DD5D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TAGTGAAACTTTAATCAGCAGGGATTTTCCACAGATTATTAGTTTAAATGCAGGATAAAATAGAGAATCTGCGAGACTCCTCTGGGAAAGCGAGCAGATTCTTGCTTTTTAGAAAGGAGACATCCAT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60C36081" w14:textId="77777777" w:rsidTr="006E230F">
        <w:trPr>
          <w:trHeight w:val="494"/>
        </w:trPr>
        <w:tc>
          <w:tcPr>
            <w:tcW w:w="1795" w:type="dxa"/>
          </w:tcPr>
          <w:p w14:paraId="45D7D5EE" w14:textId="77777777" w:rsidR="005E08C4" w:rsidRPr="00B07C89" w:rsidRDefault="005E08C4" w:rsidP="008F6C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H7F35</w:t>
            </w:r>
            <w:r w:rsidRPr="00B07C8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0436F5AD" w14:textId="3DEF4B3B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Sequence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 xml:space="preserve"> for</w:t>
            </w:r>
            <w:r w:rsidRPr="00B07C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54A4" w:rsidRPr="00B07C89">
              <w:rPr>
                <w:rFonts w:ascii="Symbol" w:hAnsi="Symbol" w:cs="Arial"/>
              </w:rPr>
              <w:t>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>-galactosidase assay</w:t>
            </w:r>
          </w:p>
        </w:tc>
        <w:tc>
          <w:tcPr>
            <w:tcW w:w="5581" w:type="dxa"/>
          </w:tcPr>
          <w:p w14:paraId="4B7BA059" w14:textId="074E1935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AAGGTGCCGCTCTTGCTTTCCCAGAAGGAGAAGAAC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1581DD10" w14:textId="77777777" w:rsidTr="006E230F">
        <w:trPr>
          <w:trHeight w:val="539"/>
        </w:trPr>
        <w:tc>
          <w:tcPr>
            <w:tcW w:w="1795" w:type="dxa"/>
          </w:tcPr>
          <w:p w14:paraId="425A1D77" w14:textId="77777777" w:rsidR="005E08C4" w:rsidRPr="00B07C89" w:rsidRDefault="005E08C4" w:rsidP="008F6C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Cambria Math" w:hAnsi="Cambria Math" w:cs="Cambria Math"/>
                <w:sz w:val="20"/>
                <w:szCs w:val="20"/>
              </w:rPr>
              <w:t>∆</w:t>
            </w:r>
            <w:r w:rsidRPr="00B07C89">
              <w:rPr>
                <w:rFonts w:ascii="Arial" w:hAnsi="Arial" w:cs="Arial"/>
                <w:sz w:val="20"/>
                <w:szCs w:val="20"/>
              </w:rPr>
              <w:t>G44</w:t>
            </w:r>
            <w:r w:rsidRPr="00B07C8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16292797" w14:textId="2F2E1206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 xml:space="preserve">Sequence for </w:t>
            </w:r>
            <w:r w:rsidR="002054A4" w:rsidRPr="00B07C89">
              <w:rPr>
                <w:rFonts w:ascii="Symbol" w:hAnsi="Symbol" w:cs="Arial"/>
              </w:rPr>
              <w:t>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>-galactosidase assay</w:t>
            </w:r>
          </w:p>
        </w:tc>
        <w:tc>
          <w:tcPr>
            <w:tcW w:w="5581" w:type="dxa"/>
          </w:tcPr>
          <w:p w14:paraId="43E078AA" w14:textId="57562E83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GAGCCTGAGCTGAATGCATTTTCAGCGGGTCGATTAAGAGCTTCTTTAAGCCGCTGGAGGAGCTGGT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06ED0007" w14:textId="77777777" w:rsidTr="006E230F">
        <w:trPr>
          <w:trHeight w:val="530"/>
        </w:trPr>
        <w:tc>
          <w:tcPr>
            <w:tcW w:w="1795" w:type="dxa"/>
          </w:tcPr>
          <w:p w14:paraId="320A7758" w14:textId="77777777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U43C</w:t>
            </w:r>
            <w:r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70" w:type="dxa"/>
          </w:tcPr>
          <w:p w14:paraId="56913E37" w14:textId="6823DA42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 xml:space="preserve">Sequence for </w:t>
            </w:r>
            <w:r w:rsidR="002054A4" w:rsidRPr="00B07C89">
              <w:rPr>
                <w:rFonts w:ascii="Symbol" w:hAnsi="Symbol" w:cs="Arial"/>
              </w:rPr>
              <w:t>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>-galactosidase assay</w:t>
            </w:r>
          </w:p>
        </w:tc>
        <w:tc>
          <w:tcPr>
            <w:tcW w:w="5581" w:type="dxa"/>
          </w:tcPr>
          <w:p w14:paraId="1D0C9641" w14:textId="740A2F44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GAGCCTGAGCTGAATGCATTTTCAGCGGGTCGATTAAGAGCT</w:t>
            </w:r>
            <w:r w:rsidRPr="00B07C89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B07C89">
              <w:rPr>
                <w:rFonts w:ascii="Arial" w:hAnsi="Arial" w:cs="Arial"/>
                <w:sz w:val="20"/>
                <w:szCs w:val="20"/>
              </w:rPr>
              <w:t>GCTTTAAGCCGCTGGAGGAGCTGGT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0C53E2DF" w14:textId="77777777" w:rsidTr="00712439">
        <w:tc>
          <w:tcPr>
            <w:tcW w:w="1795" w:type="dxa"/>
          </w:tcPr>
          <w:p w14:paraId="4D26B9CD" w14:textId="0E6EED5E" w:rsidR="005E08C4" w:rsidRPr="00B07C89" w:rsidRDefault="0029051C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Cambria Math" w:hAnsi="Cambria Math" w:cs="Cambria Math"/>
                <w:sz w:val="20"/>
                <w:szCs w:val="20"/>
              </w:rPr>
              <w:t>∆</w:t>
            </w:r>
            <w:r w:rsidR="005E08C4" w:rsidRPr="00B07C89">
              <w:rPr>
                <w:rFonts w:ascii="Arial" w:hAnsi="Arial" w:cs="Arial"/>
                <w:sz w:val="20"/>
                <w:szCs w:val="20"/>
              </w:rPr>
              <w:t>G44/ U43C</w:t>
            </w:r>
            <w:r w:rsidR="005E08C4"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70" w:type="dxa"/>
          </w:tcPr>
          <w:p w14:paraId="61B2BC38" w14:textId="6EC8F65B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 xml:space="preserve">Sequence for </w:t>
            </w:r>
            <w:r w:rsidR="002054A4" w:rsidRPr="00B07C89">
              <w:rPr>
                <w:rFonts w:ascii="Symbol" w:hAnsi="Symbol" w:cs="Arial"/>
              </w:rPr>
              <w:t>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 xml:space="preserve">-galactosidase assay </w:t>
            </w:r>
            <w:r w:rsidR="00712439" w:rsidRPr="00B07C89">
              <w:rPr>
                <w:rFonts w:ascii="Arial" w:hAnsi="Arial" w:cs="Arial"/>
                <w:sz w:val="20"/>
                <w:szCs w:val="20"/>
              </w:rPr>
              <w:t>and in-line probing</w:t>
            </w:r>
          </w:p>
        </w:tc>
        <w:tc>
          <w:tcPr>
            <w:tcW w:w="5581" w:type="dxa"/>
          </w:tcPr>
          <w:p w14:paraId="20EBACE0" w14:textId="0C7FA1EC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GAGCCTGAGCTGAATGCATTTTCAGCGGGTCGATTAAGAGCT</w:t>
            </w:r>
            <w:r w:rsidRPr="00B07C89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B07C89">
              <w:rPr>
                <w:rFonts w:ascii="Arial" w:hAnsi="Arial" w:cs="Arial"/>
                <w:sz w:val="20"/>
                <w:szCs w:val="20"/>
              </w:rPr>
              <w:t>CTTTAAGCCGCTGGAGGAGCTGGT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1CCA6833" w14:textId="77777777" w:rsidTr="006E230F">
        <w:trPr>
          <w:trHeight w:val="575"/>
        </w:trPr>
        <w:tc>
          <w:tcPr>
            <w:tcW w:w="1795" w:type="dxa"/>
          </w:tcPr>
          <w:p w14:paraId="09334228" w14:textId="77777777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UU4748CC</w:t>
            </w:r>
            <w:r w:rsidRPr="00B07C8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0E7DB467" w14:textId="4818BEA5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 xml:space="preserve">Sequence for </w:t>
            </w:r>
            <w:r w:rsidR="002054A4" w:rsidRPr="00B07C89">
              <w:rPr>
                <w:rFonts w:ascii="Symbol" w:hAnsi="Symbol" w:cs="Arial"/>
              </w:rPr>
              <w:t>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>-galactosidase assay</w:t>
            </w:r>
          </w:p>
        </w:tc>
        <w:tc>
          <w:tcPr>
            <w:tcW w:w="5581" w:type="dxa"/>
          </w:tcPr>
          <w:p w14:paraId="077E8BEB" w14:textId="2A0A6266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GAGCCTGAGCTGAATGCATTTTCAGCGGGTCGATTAAGAGCTTGCT</w:t>
            </w:r>
            <w:r w:rsidRPr="00B07C89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 w:rsidRPr="00B07C89">
              <w:rPr>
                <w:rFonts w:ascii="Arial" w:hAnsi="Arial" w:cs="Arial"/>
                <w:sz w:val="20"/>
                <w:szCs w:val="20"/>
              </w:rPr>
              <w:t>AAGCCGCTGGAGGAGCTGGT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7FF885BD" w14:textId="77777777" w:rsidTr="006E230F">
        <w:trPr>
          <w:trHeight w:val="530"/>
        </w:trPr>
        <w:tc>
          <w:tcPr>
            <w:tcW w:w="1795" w:type="dxa"/>
          </w:tcPr>
          <w:p w14:paraId="1C0C3E5A" w14:textId="63E96362" w:rsidR="005E08C4" w:rsidRPr="00B07C89" w:rsidRDefault="005E08C4" w:rsidP="008F6C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agsA</w:t>
            </w:r>
            <w:r w:rsidR="00F54849" w:rsidRPr="00B07C8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1CC0C3A9" w14:textId="2EC36EE8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 xml:space="preserve">Sequence for </w:t>
            </w:r>
            <w:r w:rsidR="002054A4" w:rsidRPr="00B07C89">
              <w:rPr>
                <w:rFonts w:ascii="Symbol" w:hAnsi="Symbol" w:cs="Arial"/>
              </w:rPr>
              <w:t>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>-galactosidase assay</w:t>
            </w:r>
          </w:p>
        </w:tc>
        <w:tc>
          <w:tcPr>
            <w:tcW w:w="5581" w:type="dxa"/>
          </w:tcPr>
          <w:p w14:paraId="2A1EF061" w14:textId="1CB629C2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TGTAGTCAGTGGACAAGCAATGCTTGCCTTGATGTTGAACTTTTGAATAGTGATTCAGGAGG TTAATG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4E1E8E37" w14:textId="77777777" w:rsidTr="006E230F">
        <w:trPr>
          <w:trHeight w:val="539"/>
        </w:trPr>
        <w:tc>
          <w:tcPr>
            <w:tcW w:w="1795" w:type="dxa"/>
          </w:tcPr>
          <w:p w14:paraId="7C2F8EF4" w14:textId="0B96A037" w:rsidR="005E08C4" w:rsidRPr="00B07C89" w:rsidRDefault="005E08C4" w:rsidP="008F6C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gyrA</w:t>
            </w:r>
            <w:r w:rsidR="00F54849" w:rsidRPr="00B07C8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07C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478C2B0A" w14:textId="1AB92622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 xml:space="preserve">Sequence for </w:t>
            </w:r>
            <w:r w:rsidR="002054A4" w:rsidRPr="00B07C89">
              <w:rPr>
                <w:rFonts w:ascii="Symbol" w:hAnsi="Symbol" w:cs="Arial"/>
              </w:rPr>
              <w:t></w:t>
            </w:r>
            <w:r w:rsidR="002054A4" w:rsidRPr="00B07C89">
              <w:rPr>
                <w:rFonts w:ascii="Arial" w:hAnsi="Arial" w:cs="Arial"/>
                <w:sz w:val="20"/>
                <w:szCs w:val="20"/>
              </w:rPr>
              <w:t>-galactosidase assay</w:t>
            </w:r>
          </w:p>
        </w:tc>
        <w:tc>
          <w:tcPr>
            <w:tcW w:w="5581" w:type="dxa"/>
          </w:tcPr>
          <w:p w14:paraId="675BF6F9" w14:textId="78CAF216" w:rsidR="005E08C4" w:rsidRPr="00B07C89" w:rsidRDefault="005E08C4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ACCTCAAACTGCGCGGCTGTGTTATAATTTGCGACCTTTGAATCCGGGATACAGTAGAGGGAT AGCGGTTAG</w:t>
            </w:r>
            <w:r w:rsidRPr="00B07C89">
              <w:rPr>
                <w:rFonts w:ascii="Arial" w:hAnsi="Arial" w:cs="Arial"/>
                <w:sz w:val="20"/>
                <w:szCs w:val="20"/>
                <w:u w:val="single"/>
              </w:rPr>
              <w:t>ATG</w:t>
            </w:r>
          </w:p>
        </w:tc>
      </w:tr>
      <w:tr w:rsidR="00B07C89" w:rsidRPr="00B07C89" w14:paraId="73F65D9E" w14:textId="77777777" w:rsidTr="00712439">
        <w:tc>
          <w:tcPr>
            <w:tcW w:w="1795" w:type="dxa"/>
          </w:tcPr>
          <w:p w14:paraId="62F178D7" w14:textId="4D9C9D0C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gyrA</w:t>
            </w:r>
            <w:proofErr w:type="spellEnd"/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7C89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B07C89">
              <w:rPr>
                <w:rFonts w:ascii="Arial" w:hAnsi="Arial" w:cs="Arial"/>
                <w:sz w:val="20"/>
                <w:szCs w:val="20"/>
              </w:rPr>
              <w:t xml:space="preserve"> primer</w:t>
            </w:r>
          </w:p>
        </w:tc>
        <w:tc>
          <w:tcPr>
            <w:tcW w:w="2070" w:type="dxa"/>
          </w:tcPr>
          <w:p w14:paraId="64B5CDC2" w14:textId="4FEDBD8F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qPCR primer</w:t>
            </w:r>
          </w:p>
        </w:tc>
        <w:tc>
          <w:tcPr>
            <w:tcW w:w="5581" w:type="dxa"/>
          </w:tcPr>
          <w:p w14:paraId="2DA37CC5" w14:textId="05692DB9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GTCAGGGTAACTTCGGTTCTATC</w:t>
            </w:r>
          </w:p>
        </w:tc>
      </w:tr>
      <w:tr w:rsidR="00B07C89" w:rsidRPr="00B07C89" w14:paraId="6BAADE7D" w14:textId="77777777" w:rsidTr="00712439">
        <w:tc>
          <w:tcPr>
            <w:tcW w:w="1795" w:type="dxa"/>
          </w:tcPr>
          <w:p w14:paraId="4D725E40" w14:textId="6E77E08A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gyrA</w:t>
            </w:r>
            <w:proofErr w:type="spellEnd"/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7C89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  <w:r w:rsidRPr="00B07C89">
              <w:rPr>
                <w:rFonts w:ascii="Arial" w:hAnsi="Arial" w:cs="Arial"/>
                <w:sz w:val="20"/>
                <w:szCs w:val="20"/>
              </w:rPr>
              <w:t xml:space="preserve"> primer</w:t>
            </w:r>
          </w:p>
        </w:tc>
        <w:tc>
          <w:tcPr>
            <w:tcW w:w="2070" w:type="dxa"/>
          </w:tcPr>
          <w:p w14:paraId="37968DCC" w14:textId="4EFFB526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qPCR primer</w:t>
            </w:r>
          </w:p>
        </w:tc>
        <w:tc>
          <w:tcPr>
            <w:tcW w:w="5581" w:type="dxa"/>
          </w:tcPr>
          <w:p w14:paraId="25CAAF11" w14:textId="57BC2BCE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GAGATCGGCCATCAGTTCAT</w:t>
            </w:r>
          </w:p>
        </w:tc>
      </w:tr>
      <w:tr w:rsidR="00B07C89" w:rsidRPr="00B07C89" w14:paraId="2930667E" w14:textId="77777777" w:rsidTr="00712439">
        <w:tc>
          <w:tcPr>
            <w:tcW w:w="1795" w:type="dxa"/>
          </w:tcPr>
          <w:p w14:paraId="15264DE9" w14:textId="7022067D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bgaB</w:t>
            </w:r>
            <w:proofErr w:type="spellEnd"/>
            <w:r w:rsidRPr="00B07C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07C89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B07C89">
              <w:rPr>
                <w:rFonts w:ascii="Arial" w:hAnsi="Arial" w:cs="Arial"/>
                <w:sz w:val="20"/>
                <w:szCs w:val="20"/>
              </w:rPr>
              <w:t xml:space="preserve"> primer</w:t>
            </w:r>
          </w:p>
        </w:tc>
        <w:tc>
          <w:tcPr>
            <w:tcW w:w="2070" w:type="dxa"/>
          </w:tcPr>
          <w:p w14:paraId="798797B7" w14:textId="4D054FA1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qPCR primer</w:t>
            </w:r>
          </w:p>
        </w:tc>
        <w:tc>
          <w:tcPr>
            <w:tcW w:w="5581" w:type="dxa"/>
          </w:tcPr>
          <w:p w14:paraId="61D450E6" w14:textId="550F3D37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CCGTGGTGCAGATGGTATTAT</w:t>
            </w:r>
          </w:p>
        </w:tc>
      </w:tr>
      <w:tr w:rsidR="00B07C89" w:rsidRPr="00B07C89" w14:paraId="51DCAA3F" w14:textId="77777777" w:rsidTr="00712439">
        <w:tc>
          <w:tcPr>
            <w:tcW w:w="1795" w:type="dxa"/>
          </w:tcPr>
          <w:p w14:paraId="40D8A892" w14:textId="5EED4DA2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bgaB</w:t>
            </w:r>
            <w:proofErr w:type="spellEnd"/>
            <w:r w:rsidRPr="00B07C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07C89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  <w:r w:rsidRPr="00B07C89">
              <w:rPr>
                <w:rFonts w:ascii="Arial" w:hAnsi="Arial" w:cs="Arial"/>
                <w:sz w:val="20"/>
                <w:szCs w:val="20"/>
              </w:rPr>
              <w:t xml:space="preserve"> primer</w:t>
            </w:r>
          </w:p>
        </w:tc>
        <w:tc>
          <w:tcPr>
            <w:tcW w:w="2070" w:type="dxa"/>
          </w:tcPr>
          <w:p w14:paraId="52C7B6BD" w14:textId="2707530E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qPCR primer</w:t>
            </w:r>
          </w:p>
        </w:tc>
        <w:tc>
          <w:tcPr>
            <w:tcW w:w="5581" w:type="dxa"/>
          </w:tcPr>
          <w:p w14:paraId="52BA585C" w14:textId="51667138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CTCTTGCCCTAACTGTGTAACT</w:t>
            </w:r>
          </w:p>
        </w:tc>
      </w:tr>
      <w:tr w:rsidR="00B07C89" w:rsidRPr="00B07C89" w14:paraId="376F4732" w14:textId="77777777" w:rsidTr="00712439">
        <w:tc>
          <w:tcPr>
            <w:tcW w:w="1795" w:type="dxa"/>
          </w:tcPr>
          <w:p w14:paraId="197C1126" w14:textId="012F0A75" w:rsidR="00B002B3" w:rsidRPr="00B07C89" w:rsidRDefault="00B002B3" w:rsidP="008F6C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7C89">
              <w:rPr>
                <w:rFonts w:ascii="Arial" w:hAnsi="Arial" w:cs="Arial"/>
                <w:i/>
                <w:iCs/>
                <w:sz w:val="20"/>
                <w:szCs w:val="20"/>
              </w:rPr>
              <w:t>oppF</w:t>
            </w:r>
            <w:proofErr w:type="spellEnd"/>
            <w:r w:rsidRPr="00B07C89">
              <w:rPr>
                <w:rFonts w:ascii="Arial" w:hAnsi="Arial" w:cs="Arial"/>
                <w:sz w:val="20"/>
                <w:szCs w:val="20"/>
              </w:rPr>
              <w:t xml:space="preserve"> – P2</w:t>
            </w:r>
            <w:r w:rsidR="005C293D" w:rsidRPr="00B07C89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2070" w:type="dxa"/>
          </w:tcPr>
          <w:p w14:paraId="47AAA59D" w14:textId="032684AE" w:rsidR="00B002B3" w:rsidRPr="00B07C89" w:rsidRDefault="00712439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RNA sequence</w:t>
            </w:r>
            <w:r w:rsidR="00B002B3" w:rsidRPr="00B07C89">
              <w:rPr>
                <w:rFonts w:ascii="Arial" w:hAnsi="Arial" w:cs="Arial"/>
                <w:sz w:val="20"/>
                <w:szCs w:val="20"/>
              </w:rPr>
              <w:t xml:space="preserve"> for crystallization</w:t>
            </w:r>
          </w:p>
        </w:tc>
        <w:tc>
          <w:tcPr>
            <w:tcW w:w="5581" w:type="dxa"/>
          </w:tcPr>
          <w:p w14:paraId="78A04475" w14:textId="7265D3B5" w:rsidR="00B002B3" w:rsidRPr="00B07C89" w:rsidRDefault="00712439" w:rsidP="008F6CCB">
            <w:pPr>
              <w:rPr>
                <w:rFonts w:ascii="Arial" w:hAnsi="Arial" w:cs="Arial"/>
                <w:sz w:val="20"/>
                <w:szCs w:val="20"/>
              </w:rPr>
            </w:pPr>
            <w:r w:rsidRPr="00B07C89">
              <w:rPr>
                <w:rFonts w:ascii="Arial" w:hAnsi="Arial" w:cs="Arial"/>
                <w:sz w:val="20"/>
                <w:szCs w:val="20"/>
              </w:rPr>
              <w:t>AGCUUGCUUUAAGCCGCUGGAGGAGCU</w:t>
            </w:r>
          </w:p>
        </w:tc>
      </w:tr>
    </w:tbl>
    <w:p w14:paraId="430B2B65" w14:textId="77777777" w:rsidR="005E08C4" w:rsidRPr="00B07C89" w:rsidRDefault="005E08C4" w:rsidP="005E08C4">
      <w:pPr>
        <w:rPr>
          <w:rFonts w:ascii="Arial" w:hAnsi="Arial" w:cs="Arial"/>
        </w:rPr>
      </w:pPr>
      <w:proofErr w:type="gramStart"/>
      <w:r w:rsidRPr="00B07C89">
        <w:rPr>
          <w:rFonts w:ascii="Arial" w:hAnsi="Arial" w:cs="Arial"/>
          <w:i/>
          <w:iCs/>
          <w:vertAlign w:val="superscript"/>
        </w:rPr>
        <w:t>a</w:t>
      </w:r>
      <w:proofErr w:type="gramEnd"/>
      <w:r w:rsidRPr="00B07C89">
        <w:rPr>
          <w:rFonts w:ascii="Arial" w:hAnsi="Arial" w:cs="Arial"/>
        </w:rPr>
        <w:t xml:space="preserve"> underlined ATG is the start codon for </w:t>
      </w:r>
      <w:r w:rsidRPr="00B07C89">
        <w:rPr>
          <w:rFonts w:ascii="Arial" w:hAnsi="Arial" w:cs="Arial"/>
          <w:i/>
          <w:iCs/>
        </w:rPr>
        <w:t>bgaB</w:t>
      </w:r>
    </w:p>
    <w:p w14:paraId="1E49BBAA" w14:textId="5F7EF8EC" w:rsidR="00763C8D" w:rsidRPr="00B07C89" w:rsidRDefault="00763C8D">
      <w:pPr>
        <w:rPr>
          <w:rFonts w:ascii="Arial" w:eastAsia="Times New Roman" w:hAnsi="Arial" w:cs="Arial"/>
          <w:b/>
          <w:sz w:val="24"/>
          <w:szCs w:val="24"/>
        </w:rPr>
      </w:pPr>
    </w:p>
    <w:sectPr w:rsidR="00763C8D" w:rsidRPr="00B07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747E72"/>
    <w:multiLevelType w:val="hybridMultilevel"/>
    <w:tmpl w:val="8638AFFC"/>
    <w:lvl w:ilvl="0" w:tplc="387C3A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17783F"/>
    <w:multiLevelType w:val="hybridMultilevel"/>
    <w:tmpl w:val="C5F0168C"/>
    <w:lvl w:ilvl="0" w:tplc="63182662">
      <w:start w:val="18"/>
      <w:numFmt w:val="bullet"/>
      <w:lvlText w:val="-"/>
      <w:lvlJc w:val="left"/>
      <w:pPr>
        <w:ind w:left="720" w:hanging="360"/>
      </w:pPr>
      <w:rPr>
        <w:rFonts w:ascii="Times" w:eastAsia="Microsoft Yi Bait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C80B01"/>
    <w:multiLevelType w:val="hybridMultilevel"/>
    <w:tmpl w:val="356E4874"/>
    <w:lvl w:ilvl="0" w:tplc="BF14049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atw2xkappw5eaefsxd9235ezxaxz9pd5p&quot;&gt;EndNote_Library_LP&lt;record-ids&gt;&lt;item&gt;831&lt;/item&gt;&lt;item&gt;833&lt;/item&gt;&lt;item&gt;835&lt;/item&gt;&lt;item&gt;836&lt;/item&gt;&lt;item&gt;839&lt;/item&gt;&lt;item&gt;843&lt;/item&gt;&lt;/record-ids&gt;&lt;/item&gt;&lt;/Libraries&gt;"/>
  </w:docVars>
  <w:rsids>
    <w:rsidRoot w:val="00E46035"/>
    <w:rsid w:val="00001F00"/>
    <w:rsid w:val="000241C0"/>
    <w:rsid w:val="00030352"/>
    <w:rsid w:val="000304A4"/>
    <w:rsid w:val="00032F15"/>
    <w:rsid w:val="000367DB"/>
    <w:rsid w:val="00036D49"/>
    <w:rsid w:val="0005629A"/>
    <w:rsid w:val="00065816"/>
    <w:rsid w:val="000702B6"/>
    <w:rsid w:val="000711E5"/>
    <w:rsid w:val="000829DE"/>
    <w:rsid w:val="00083FC2"/>
    <w:rsid w:val="000A0F50"/>
    <w:rsid w:val="000B54F7"/>
    <w:rsid w:val="000B7396"/>
    <w:rsid w:val="000C2114"/>
    <w:rsid w:val="000D6993"/>
    <w:rsid w:val="000E3BE3"/>
    <w:rsid w:val="000F1975"/>
    <w:rsid w:val="000F27F4"/>
    <w:rsid w:val="00100F93"/>
    <w:rsid w:val="00101D2B"/>
    <w:rsid w:val="001028A6"/>
    <w:rsid w:val="001043DA"/>
    <w:rsid w:val="00110EE8"/>
    <w:rsid w:val="00110F2A"/>
    <w:rsid w:val="001118D4"/>
    <w:rsid w:val="001163B3"/>
    <w:rsid w:val="001305E9"/>
    <w:rsid w:val="001472F5"/>
    <w:rsid w:val="00153F39"/>
    <w:rsid w:val="00154C65"/>
    <w:rsid w:val="0016528A"/>
    <w:rsid w:val="0019156B"/>
    <w:rsid w:val="001A2922"/>
    <w:rsid w:val="001A5E91"/>
    <w:rsid w:val="001B3C67"/>
    <w:rsid w:val="001C3491"/>
    <w:rsid w:val="001C5E24"/>
    <w:rsid w:val="001C6E05"/>
    <w:rsid w:val="001D7181"/>
    <w:rsid w:val="002013FC"/>
    <w:rsid w:val="002054A4"/>
    <w:rsid w:val="002122AB"/>
    <w:rsid w:val="00224BF6"/>
    <w:rsid w:val="0024014F"/>
    <w:rsid w:val="00264514"/>
    <w:rsid w:val="0027594D"/>
    <w:rsid w:val="00275BE6"/>
    <w:rsid w:val="002873F8"/>
    <w:rsid w:val="0029051C"/>
    <w:rsid w:val="00292962"/>
    <w:rsid w:val="002972DF"/>
    <w:rsid w:val="002A3071"/>
    <w:rsid w:val="002A357E"/>
    <w:rsid w:val="002C4AAE"/>
    <w:rsid w:val="002C4E31"/>
    <w:rsid w:val="002C62EC"/>
    <w:rsid w:val="002D128E"/>
    <w:rsid w:val="002E04AE"/>
    <w:rsid w:val="002E3183"/>
    <w:rsid w:val="002F743D"/>
    <w:rsid w:val="003235D8"/>
    <w:rsid w:val="0032658B"/>
    <w:rsid w:val="00327ED8"/>
    <w:rsid w:val="00327EE9"/>
    <w:rsid w:val="0033031C"/>
    <w:rsid w:val="00332AB0"/>
    <w:rsid w:val="00332C14"/>
    <w:rsid w:val="003367F6"/>
    <w:rsid w:val="00337FED"/>
    <w:rsid w:val="00346DE4"/>
    <w:rsid w:val="00352E4D"/>
    <w:rsid w:val="00355957"/>
    <w:rsid w:val="00363E68"/>
    <w:rsid w:val="00367AE6"/>
    <w:rsid w:val="0037182A"/>
    <w:rsid w:val="003829F1"/>
    <w:rsid w:val="00392185"/>
    <w:rsid w:val="003B433F"/>
    <w:rsid w:val="003B46EE"/>
    <w:rsid w:val="003C19EA"/>
    <w:rsid w:val="003D06B4"/>
    <w:rsid w:val="003F722A"/>
    <w:rsid w:val="0040752F"/>
    <w:rsid w:val="0042468F"/>
    <w:rsid w:val="00442A3A"/>
    <w:rsid w:val="00442F86"/>
    <w:rsid w:val="00443BB8"/>
    <w:rsid w:val="004474D6"/>
    <w:rsid w:val="0044780C"/>
    <w:rsid w:val="0044787C"/>
    <w:rsid w:val="00456A1A"/>
    <w:rsid w:val="00456AE9"/>
    <w:rsid w:val="00464DBE"/>
    <w:rsid w:val="00464E8B"/>
    <w:rsid w:val="00471787"/>
    <w:rsid w:val="0048007B"/>
    <w:rsid w:val="00484389"/>
    <w:rsid w:val="004865B0"/>
    <w:rsid w:val="004B68B9"/>
    <w:rsid w:val="004C6411"/>
    <w:rsid w:val="004D40DC"/>
    <w:rsid w:val="004D7D2A"/>
    <w:rsid w:val="004E4380"/>
    <w:rsid w:val="004E4C0D"/>
    <w:rsid w:val="004E58A2"/>
    <w:rsid w:val="004E5B1C"/>
    <w:rsid w:val="005246B2"/>
    <w:rsid w:val="005271B3"/>
    <w:rsid w:val="00535F25"/>
    <w:rsid w:val="005452ED"/>
    <w:rsid w:val="005552D4"/>
    <w:rsid w:val="00556645"/>
    <w:rsid w:val="00564D7E"/>
    <w:rsid w:val="00565D48"/>
    <w:rsid w:val="00574C8F"/>
    <w:rsid w:val="00580FCB"/>
    <w:rsid w:val="005A7783"/>
    <w:rsid w:val="005B307A"/>
    <w:rsid w:val="005B30FF"/>
    <w:rsid w:val="005B38B1"/>
    <w:rsid w:val="005B580F"/>
    <w:rsid w:val="005C293D"/>
    <w:rsid w:val="005C64B2"/>
    <w:rsid w:val="005C7127"/>
    <w:rsid w:val="005D31AD"/>
    <w:rsid w:val="005D6D86"/>
    <w:rsid w:val="005E08C4"/>
    <w:rsid w:val="005E3479"/>
    <w:rsid w:val="005E4694"/>
    <w:rsid w:val="005E4F48"/>
    <w:rsid w:val="005E757D"/>
    <w:rsid w:val="005F6646"/>
    <w:rsid w:val="00603FBF"/>
    <w:rsid w:val="00604690"/>
    <w:rsid w:val="00615246"/>
    <w:rsid w:val="00621E60"/>
    <w:rsid w:val="00626CE7"/>
    <w:rsid w:val="00630970"/>
    <w:rsid w:val="00632204"/>
    <w:rsid w:val="00641007"/>
    <w:rsid w:val="00650B40"/>
    <w:rsid w:val="00664169"/>
    <w:rsid w:val="00673CFA"/>
    <w:rsid w:val="006750BC"/>
    <w:rsid w:val="006808DB"/>
    <w:rsid w:val="00693D3E"/>
    <w:rsid w:val="006A0AF6"/>
    <w:rsid w:val="006A5CBB"/>
    <w:rsid w:val="006A7555"/>
    <w:rsid w:val="006A7E53"/>
    <w:rsid w:val="006B0657"/>
    <w:rsid w:val="006C0EB4"/>
    <w:rsid w:val="006C1F96"/>
    <w:rsid w:val="006D0019"/>
    <w:rsid w:val="006E230F"/>
    <w:rsid w:val="006F0B39"/>
    <w:rsid w:val="006F1FBB"/>
    <w:rsid w:val="006F25D0"/>
    <w:rsid w:val="006F6886"/>
    <w:rsid w:val="00712439"/>
    <w:rsid w:val="007202A0"/>
    <w:rsid w:val="007247B1"/>
    <w:rsid w:val="007264E3"/>
    <w:rsid w:val="007269F6"/>
    <w:rsid w:val="00730A41"/>
    <w:rsid w:val="00731A9C"/>
    <w:rsid w:val="00734448"/>
    <w:rsid w:val="0073457E"/>
    <w:rsid w:val="00735BF2"/>
    <w:rsid w:val="007438A0"/>
    <w:rsid w:val="00757190"/>
    <w:rsid w:val="00757E25"/>
    <w:rsid w:val="00763172"/>
    <w:rsid w:val="00763C8D"/>
    <w:rsid w:val="007737FB"/>
    <w:rsid w:val="0078179F"/>
    <w:rsid w:val="0079572A"/>
    <w:rsid w:val="007A1A00"/>
    <w:rsid w:val="007A6435"/>
    <w:rsid w:val="007B0BB9"/>
    <w:rsid w:val="007C10A0"/>
    <w:rsid w:val="007C190A"/>
    <w:rsid w:val="007C4CC4"/>
    <w:rsid w:val="007D17FD"/>
    <w:rsid w:val="007E1F35"/>
    <w:rsid w:val="007E2D07"/>
    <w:rsid w:val="007E5456"/>
    <w:rsid w:val="007E5BFE"/>
    <w:rsid w:val="007F4DD6"/>
    <w:rsid w:val="007F54AF"/>
    <w:rsid w:val="007F58CE"/>
    <w:rsid w:val="007F66DA"/>
    <w:rsid w:val="00802F78"/>
    <w:rsid w:val="00803CC1"/>
    <w:rsid w:val="00826B31"/>
    <w:rsid w:val="00830FCF"/>
    <w:rsid w:val="008313E6"/>
    <w:rsid w:val="008349C3"/>
    <w:rsid w:val="0083673E"/>
    <w:rsid w:val="0084085D"/>
    <w:rsid w:val="008410FF"/>
    <w:rsid w:val="00841498"/>
    <w:rsid w:val="00844C1D"/>
    <w:rsid w:val="00844D32"/>
    <w:rsid w:val="00852C0B"/>
    <w:rsid w:val="00853A4A"/>
    <w:rsid w:val="00855CC5"/>
    <w:rsid w:val="00861072"/>
    <w:rsid w:val="00862A29"/>
    <w:rsid w:val="008727EE"/>
    <w:rsid w:val="00881137"/>
    <w:rsid w:val="0089092A"/>
    <w:rsid w:val="00893901"/>
    <w:rsid w:val="008A5E14"/>
    <w:rsid w:val="008B3999"/>
    <w:rsid w:val="008B4ED1"/>
    <w:rsid w:val="008C0C75"/>
    <w:rsid w:val="008C226E"/>
    <w:rsid w:val="008C4615"/>
    <w:rsid w:val="008D347E"/>
    <w:rsid w:val="008F4994"/>
    <w:rsid w:val="008F5E13"/>
    <w:rsid w:val="008F6CCB"/>
    <w:rsid w:val="00902F66"/>
    <w:rsid w:val="00903DC5"/>
    <w:rsid w:val="00911EEE"/>
    <w:rsid w:val="0091683A"/>
    <w:rsid w:val="00917AAE"/>
    <w:rsid w:val="009232ED"/>
    <w:rsid w:val="009404F4"/>
    <w:rsid w:val="0096085C"/>
    <w:rsid w:val="00964991"/>
    <w:rsid w:val="00971FB0"/>
    <w:rsid w:val="009822DC"/>
    <w:rsid w:val="00992A9B"/>
    <w:rsid w:val="0099680E"/>
    <w:rsid w:val="009A2D5F"/>
    <w:rsid w:val="009A4A82"/>
    <w:rsid w:val="009E58A2"/>
    <w:rsid w:val="009F5479"/>
    <w:rsid w:val="00A114D8"/>
    <w:rsid w:val="00A12FDE"/>
    <w:rsid w:val="00A26135"/>
    <w:rsid w:val="00A26BD7"/>
    <w:rsid w:val="00A313D3"/>
    <w:rsid w:val="00A32C4B"/>
    <w:rsid w:val="00A437F6"/>
    <w:rsid w:val="00A46C8A"/>
    <w:rsid w:val="00A5215F"/>
    <w:rsid w:val="00A54B7F"/>
    <w:rsid w:val="00A5507E"/>
    <w:rsid w:val="00A64F33"/>
    <w:rsid w:val="00A964D2"/>
    <w:rsid w:val="00AA1F68"/>
    <w:rsid w:val="00AA614B"/>
    <w:rsid w:val="00AA6493"/>
    <w:rsid w:val="00AA7E2E"/>
    <w:rsid w:val="00AB13AF"/>
    <w:rsid w:val="00AC3860"/>
    <w:rsid w:val="00AD128F"/>
    <w:rsid w:val="00AD2413"/>
    <w:rsid w:val="00AD3CE2"/>
    <w:rsid w:val="00AE6F6E"/>
    <w:rsid w:val="00AF2AC0"/>
    <w:rsid w:val="00B002B3"/>
    <w:rsid w:val="00B07A2A"/>
    <w:rsid w:val="00B07C89"/>
    <w:rsid w:val="00B11221"/>
    <w:rsid w:val="00B12988"/>
    <w:rsid w:val="00B13C7B"/>
    <w:rsid w:val="00B20BB3"/>
    <w:rsid w:val="00B27272"/>
    <w:rsid w:val="00B27ECA"/>
    <w:rsid w:val="00B41075"/>
    <w:rsid w:val="00B4147B"/>
    <w:rsid w:val="00B56BF4"/>
    <w:rsid w:val="00B61A38"/>
    <w:rsid w:val="00B63F77"/>
    <w:rsid w:val="00B76148"/>
    <w:rsid w:val="00B95F90"/>
    <w:rsid w:val="00BB48DF"/>
    <w:rsid w:val="00BC4FC0"/>
    <w:rsid w:val="00BD56D3"/>
    <w:rsid w:val="00BD69BD"/>
    <w:rsid w:val="00C00C90"/>
    <w:rsid w:val="00C05B48"/>
    <w:rsid w:val="00C07FB4"/>
    <w:rsid w:val="00C243AF"/>
    <w:rsid w:val="00C261DD"/>
    <w:rsid w:val="00C267D3"/>
    <w:rsid w:val="00C319A8"/>
    <w:rsid w:val="00C34738"/>
    <w:rsid w:val="00C35AF6"/>
    <w:rsid w:val="00C52C0A"/>
    <w:rsid w:val="00C54D1F"/>
    <w:rsid w:val="00C60B51"/>
    <w:rsid w:val="00C67D7F"/>
    <w:rsid w:val="00C74D8D"/>
    <w:rsid w:val="00C82C02"/>
    <w:rsid w:val="00C847E3"/>
    <w:rsid w:val="00C85299"/>
    <w:rsid w:val="00CB1545"/>
    <w:rsid w:val="00CC0AE6"/>
    <w:rsid w:val="00CC1D38"/>
    <w:rsid w:val="00CD4A99"/>
    <w:rsid w:val="00CE453D"/>
    <w:rsid w:val="00CE560C"/>
    <w:rsid w:val="00CF16FB"/>
    <w:rsid w:val="00CF7109"/>
    <w:rsid w:val="00D106A3"/>
    <w:rsid w:val="00D1376D"/>
    <w:rsid w:val="00D15283"/>
    <w:rsid w:val="00D2047B"/>
    <w:rsid w:val="00D20E8B"/>
    <w:rsid w:val="00D31A01"/>
    <w:rsid w:val="00D4207B"/>
    <w:rsid w:val="00D45223"/>
    <w:rsid w:val="00D46078"/>
    <w:rsid w:val="00D47B8D"/>
    <w:rsid w:val="00D50EA1"/>
    <w:rsid w:val="00D51ED3"/>
    <w:rsid w:val="00D643BE"/>
    <w:rsid w:val="00D66481"/>
    <w:rsid w:val="00D70620"/>
    <w:rsid w:val="00D70827"/>
    <w:rsid w:val="00D75E97"/>
    <w:rsid w:val="00DA27AE"/>
    <w:rsid w:val="00DB3BA2"/>
    <w:rsid w:val="00DB710E"/>
    <w:rsid w:val="00DC101C"/>
    <w:rsid w:val="00DC246B"/>
    <w:rsid w:val="00DC2734"/>
    <w:rsid w:val="00DC2AED"/>
    <w:rsid w:val="00DC6453"/>
    <w:rsid w:val="00DC7679"/>
    <w:rsid w:val="00DD50B8"/>
    <w:rsid w:val="00DF0C20"/>
    <w:rsid w:val="00E00FB8"/>
    <w:rsid w:val="00E03444"/>
    <w:rsid w:val="00E1088F"/>
    <w:rsid w:val="00E16CAF"/>
    <w:rsid w:val="00E357F9"/>
    <w:rsid w:val="00E35A13"/>
    <w:rsid w:val="00E35F15"/>
    <w:rsid w:val="00E41CDC"/>
    <w:rsid w:val="00E41D41"/>
    <w:rsid w:val="00E44EA1"/>
    <w:rsid w:val="00E46035"/>
    <w:rsid w:val="00E57273"/>
    <w:rsid w:val="00E74056"/>
    <w:rsid w:val="00E81811"/>
    <w:rsid w:val="00E872E2"/>
    <w:rsid w:val="00E9300C"/>
    <w:rsid w:val="00E94B66"/>
    <w:rsid w:val="00E955CC"/>
    <w:rsid w:val="00EA5093"/>
    <w:rsid w:val="00EA54E5"/>
    <w:rsid w:val="00EB67E3"/>
    <w:rsid w:val="00EB6F39"/>
    <w:rsid w:val="00EC01AB"/>
    <w:rsid w:val="00EC7927"/>
    <w:rsid w:val="00EE1A3B"/>
    <w:rsid w:val="00F044AB"/>
    <w:rsid w:val="00F05E4F"/>
    <w:rsid w:val="00F2182F"/>
    <w:rsid w:val="00F21B02"/>
    <w:rsid w:val="00F43234"/>
    <w:rsid w:val="00F54849"/>
    <w:rsid w:val="00F554FA"/>
    <w:rsid w:val="00F55835"/>
    <w:rsid w:val="00F600EB"/>
    <w:rsid w:val="00F6046C"/>
    <w:rsid w:val="00F6179D"/>
    <w:rsid w:val="00F6737E"/>
    <w:rsid w:val="00F736A4"/>
    <w:rsid w:val="00F823CE"/>
    <w:rsid w:val="00F90DDD"/>
    <w:rsid w:val="00F9330B"/>
    <w:rsid w:val="00F93ED2"/>
    <w:rsid w:val="00FB109E"/>
    <w:rsid w:val="00FB7152"/>
    <w:rsid w:val="00FC03A0"/>
    <w:rsid w:val="00FC04EA"/>
    <w:rsid w:val="00FD3ECE"/>
    <w:rsid w:val="00FE1498"/>
    <w:rsid w:val="04D6B7F7"/>
    <w:rsid w:val="05DFAB05"/>
    <w:rsid w:val="07655759"/>
    <w:rsid w:val="07AED1DC"/>
    <w:rsid w:val="08D7B40F"/>
    <w:rsid w:val="0BEDAB6A"/>
    <w:rsid w:val="0C8D7DFB"/>
    <w:rsid w:val="0D354243"/>
    <w:rsid w:val="1048423A"/>
    <w:rsid w:val="12F4BBA4"/>
    <w:rsid w:val="14A06616"/>
    <w:rsid w:val="14DBDBE8"/>
    <w:rsid w:val="15610597"/>
    <w:rsid w:val="157F8907"/>
    <w:rsid w:val="15A1D710"/>
    <w:rsid w:val="1B7C40A3"/>
    <w:rsid w:val="1BCE1F41"/>
    <w:rsid w:val="222DE539"/>
    <w:rsid w:val="2256E40B"/>
    <w:rsid w:val="25DBDCE1"/>
    <w:rsid w:val="28932DFF"/>
    <w:rsid w:val="2EF00B7D"/>
    <w:rsid w:val="2F3FC171"/>
    <w:rsid w:val="3362D2F9"/>
    <w:rsid w:val="3881F8A6"/>
    <w:rsid w:val="39B1FBB4"/>
    <w:rsid w:val="3A5EA328"/>
    <w:rsid w:val="3A7ED850"/>
    <w:rsid w:val="3BF5D983"/>
    <w:rsid w:val="3E1DC112"/>
    <w:rsid w:val="402096C8"/>
    <w:rsid w:val="4142F9CC"/>
    <w:rsid w:val="48BD98B1"/>
    <w:rsid w:val="4B746168"/>
    <w:rsid w:val="4BF55D80"/>
    <w:rsid w:val="4DC4B051"/>
    <w:rsid w:val="58B33868"/>
    <w:rsid w:val="59D4F4FC"/>
    <w:rsid w:val="5ADE537C"/>
    <w:rsid w:val="5C56A778"/>
    <w:rsid w:val="608B26A8"/>
    <w:rsid w:val="6734AF0E"/>
    <w:rsid w:val="676B5DC4"/>
    <w:rsid w:val="732E7FE6"/>
    <w:rsid w:val="757F753F"/>
    <w:rsid w:val="76E8B6B9"/>
    <w:rsid w:val="77346DFD"/>
    <w:rsid w:val="7A6BA75E"/>
    <w:rsid w:val="7C5EE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E7018"/>
  <w15:chartTrackingRefBased/>
  <w15:docId w15:val="{E54EE780-6B7A-7F4F-81EE-3B8915DA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4D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4D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A2D5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2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F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F8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36D49"/>
    <w:rPr>
      <w:color w:val="666666"/>
    </w:rPr>
  </w:style>
  <w:style w:type="paragraph" w:styleId="Revision">
    <w:name w:val="Revision"/>
    <w:hidden/>
    <w:uiPriority w:val="99"/>
    <w:semiHidden/>
    <w:rsid w:val="00CD4A99"/>
    <w:pPr>
      <w:spacing w:after="0" w:line="240" w:lineRule="auto"/>
    </w:pPr>
  </w:style>
  <w:style w:type="table" w:styleId="TableGrid">
    <w:name w:val="Table Grid"/>
    <w:basedOn w:val="TableNormal"/>
    <w:uiPriority w:val="39"/>
    <w:rsid w:val="00DD5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08C4"/>
    <w:pPr>
      <w:spacing w:after="0" w:line="240" w:lineRule="auto"/>
      <w:ind w:left="720"/>
      <w:contextualSpacing/>
    </w:pPr>
    <w:rPr>
      <w:rFonts w:ascii="Times New Roman" w:eastAsia="Microsoft Yi Baiti" w:hAnsi="Times New Roman" w:cs="Times New Roman"/>
      <w:kern w:val="0"/>
      <w:sz w:val="24"/>
      <w:szCs w:val="24"/>
      <w:lang w:val="en-CA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E08C4"/>
    <w:pPr>
      <w:spacing w:after="0" w:line="240" w:lineRule="auto"/>
      <w:jc w:val="both"/>
    </w:pPr>
    <w:rPr>
      <w:rFonts w:ascii="Times New Roman" w:eastAsia="Microsoft Yi Baiti" w:hAnsi="Times New Roman" w:cs="Times New Roman"/>
      <w:kern w:val="0"/>
      <w:sz w:val="24"/>
      <w:szCs w:val="24"/>
      <w:lang w:val="en-CA" w:eastAsia="zh-C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E08C4"/>
    <w:rPr>
      <w:rFonts w:ascii="Times New Roman" w:eastAsia="Microsoft Yi Baiti" w:hAnsi="Times New Roman" w:cs="Times New Roman"/>
      <w:kern w:val="0"/>
      <w:sz w:val="24"/>
      <w:szCs w:val="24"/>
      <w:lang w:val="en-CA"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31A01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1A01"/>
    <w:rPr>
      <w:rFonts w:ascii="Times New Roman" w:hAnsi="Times New Roman" w:cs="Times New Roman"/>
      <w:sz w:val="24"/>
    </w:rPr>
  </w:style>
  <w:style w:type="paragraph" w:customStyle="1" w:styleId="BBAuthorName">
    <w:name w:val="BB_Author_Name"/>
    <w:basedOn w:val="Normal"/>
    <w:next w:val="BCAuthorAddress"/>
    <w:rsid w:val="002013FC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14:ligatures w14:val="none"/>
    </w:rPr>
  </w:style>
  <w:style w:type="paragraph" w:customStyle="1" w:styleId="BCAuthorAddress">
    <w:name w:val="BC_Author_Address"/>
    <w:basedOn w:val="Normal"/>
    <w:next w:val="Normal"/>
    <w:rsid w:val="002013FC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A3071"/>
    <w:pPr>
      <w:tabs>
        <w:tab w:val="left" w:pos="260"/>
      </w:tabs>
      <w:spacing w:after="0" w:line="48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7C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C8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F6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5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jpeg"/><Relationship Id="rId5" Type="http://schemas.openxmlformats.org/officeDocument/2006/relationships/numbering" Target="numbering.xml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a8cbd8-2f93-42f4-b342-1212ca1626c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AB9184714CC44FBD621200758B8DE2" ma:contentTypeVersion="7" ma:contentTypeDescription="Create a new document." ma:contentTypeScope="" ma:versionID="c0da25eb833eed602701b4e1308eff0a">
  <xsd:schema xmlns:xsd="http://www.w3.org/2001/XMLSchema" xmlns:xs="http://www.w3.org/2001/XMLSchema" xmlns:p="http://schemas.microsoft.com/office/2006/metadata/properties" xmlns:ns3="aca8cbd8-2f93-42f4-b342-1212ca1626c6" xmlns:ns4="7a805e8d-2c62-4a03-82f0-aff0a71d6569" targetNamespace="http://schemas.microsoft.com/office/2006/metadata/properties" ma:root="true" ma:fieldsID="9a2337a2a788bd9b2ff5cd234f454e94" ns3:_="" ns4:_="">
    <xsd:import namespace="aca8cbd8-2f93-42f4-b342-1212ca1626c6"/>
    <xsd:import namespace="7a805e8d-2c62-4a03-82f0-aff0a71d65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a8cbd8-2f93-42f4-b342-1212ca1626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05e8d-2c62-4a03-82f0-aff0a71d656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E1E32F-B261-44FF-AEA5-CD5AFB9AD9CF}">
  <ds:schemaRefs>
    <ds:schemaRef ds:uri="http://schemas.microsoft.com/office/2006/metadata/properties"/>
    <ds:schemaRef ds:uri="http://schemas.microsoft.com/office/infopath/2007/PartnerControls"/>
    <ds:schemaRef ds:uri="aca8cbd8-2f93-42f4-b342-1212ca1626c6"/>
  </ds:schemaRefs>
</ds:datastoreItem>
</file>

<file path=customXml/itemProps2.xml><?xml version="1.0" encoding="utf-8"?>
<ds:datastoreItem xmlns:ds="http://schemas.openxmlformats.org/officeDocument/2006/customXml" ds:itemID="{EF6FD908-6DDE-4CCA-848E-1E9AA2BF51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7659C3-0BD7-45B7-8BA0-F856581B83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a8cbd8-2f93-42f4-b342-1212ca1626c6"/>
    <ds:schemaRef ds:uri="7a805e8d-2c62-4a03-82f0-aff0a71d65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C9D3D36-212E-4C0E-8D16-F75A19AE1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03</Words>
  <Characters>799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i, Michael</dc:creator>
  <cp:keywords/>
  <dc:description/>
  <cp:lastModifiedBy>Abdelsayed, Michael</cp:lastModifiedBy>
  <cp:revision>2</cp:revision>
  <dcterms:created xsi:type="dcterms:W3CDTF">2024-07-23T20:15:00Z</dcterms:created>
  <dcterms:modified xsi:type="dcterms:W3CDTF">2024-07-23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AB9184714CC44FBD621200758B8DE2</vt:lpwstr>
  </property>
  <property fmtid="{D5CDD505-2E9C-101B-9397-08002B2CF9AE}" pid="3" name="ZOTERO_PREF_1">
    <vt:lpwstr>&lt;data data-version="3" zotero-version="6.0.30"&gt;&lt;session id="qauMGWQI"/&gt;&lt;style id="http://www.zotero.org/styles/nature" hasBibliography="1" bibliographyStyleHasBeenSet="1"/&gt;&lt;prefs&gt;&lt;pref name="fieldType" value="Field"/&gt;&lt;/prefs&gt;&lt;/data&gt;</vt:lpwstr>
  </property>
</Properties>
</file>